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:rsidR="009B1F69" w:rsidRPr="00B2776C" w:rsidRDefault="009B1F69" w:rsidP="009B1F69">
      <w:pPr>
        <w:spacing w:line="480" w:lineRule="auto"/>
        <w:jc w:val="left"/>
        <w:rPr>
          <w:rFonts w:ascii="Times New Roman" w:hAnsi="Times New Roman"/>
        </w:rPr>
      </w:pPr>
      <w:bookmarkStart w:id="0" w:name="_GoBack"/>
      <w:r w:rsidRPr="00B2776C">
        <w:rPr>
          <w:rFonts w:ascii="Times New Roman" w:hAnsi="Times New Roman"/>
        </w:rPr>
        <w:t xml:space="preserve">Supplementary Material for </w:t>
      </w:r>
    </w:p>
    <w:p w:rsidR="009B1F69" w:rsidRPr="00B2776C" w:rsidRDefault="009B1F69" w:rsidP="009B1F69">
      <w:pPr>
        <w:spacing w:line="480" w:lineRule="auto"/>
        <w:jc w:val="left"/>
        <w:rPr>
          <w:rFonts w:ascii="Times New Roman" w:hAnsi="Times New Roman"/>
        </w:rPr>
      </w:pPr>
    </w:p>
    <w:p w:rsidR="005F0234" w:rsidRPr="00B2776C" w:rsidRDefault="005E1EDD" w:rsidP="005F0234">
      <w:pPr>
        <w:pStyle w:val="AFTitleRunningHead"/>
        <w:jc w:val="center"/>
        <w:rPr>
          <w:rFonts w:ascii="Times New Roman" w:hAnsi="Times New Roman"/>
          <w:b/>
          <w:color w:val="000000"/>
        </w:rPr>
      </w:pPr>
      <w:r w:rsidRPr="00B2776C">
        <w:rPr>
          <w:rFonts w:ascii="Times New Roman" w:hAnsi="Times New Roman"/>
          <w:b/>
          <w:bCs/>
          <w:sz w:val="28"/>
          <w:szCs w:val="28"/>
        </w:rPr>
        <w:t xml:space="preserve">Title: </w:t>
      </w:r>
      <w:bookmarkStart w:id="1" w:name="OLE_LINK91"/>
      <w:bookmarkStart w:id="2" w:name="OLE_LINK92"/>
      <w:bookmarkStart w:id="3" w:name="OLE_LINK8"/>
      <w:bookmarkStart w:id="4" w:name="OLE_LINK15"/>
      <w:r w:rsidR="00511E4E" w:rsidRPr="00511E4E">
        <w:rPr>
          <w:rFonts w:ascii="Times New Roman" w:hAnsi="Times New Roman"/>
          <w:b/>
          <w:color w:val="000000"/>
          <w:sz w:val="28"/>
        </w:rPr>
        <w:t>Carbon balance analysis of agricultural production systems in oasis area</w:t>
      </w:r>
      <w:bookmarkEnd w:id="1"/>
      <w:bookmarkEnd w:id="2"/>
      <w:r w:rsidR="00511E4E" w:rsidRPr="00511E4E">
        <w:rPr>
          <w:rFonts w:ascii="Times New Roman" w:hAnsi="Times New Roman"/>
          <w:b/>
          <w:color w:val="000000"/>
          <w:sz w:val="28"/>
        </w:rPr>
        <w:t>s</w:t>
      </w:r>
      <w:bookmarkEnd w:id="3"/>
      <w:bookmarkEnd w:id="4"/>
      <w:r w:rsidR="005F0234" w:rsidRPr="00B2776C">
        <w:rPr>
          <w:rFonts w:ascii="Times New Roman" w:hAnsi="Times New Roman"/>
          <w:b/>
          <w:color w:val="000000"/>
          <w:sz w:val="28"/>
        </w:rPr>
        <w:t xml:space="preserve"> </w:t>
      </w:r>
    </w:p>
    <w:p w:rsidR="005E1EDD" w:rsidRPr="00B2776C" w:rsidRDefault="005E1EDD" w:rsidP="005E1EDD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</w:p>
    <w:p w:rsidR="005F0234" w:rsidRPr="00B2776C" w:rsidRDefault="005E1EDD" w:rsidP="005F0234">
      <w:pPr>
        <w:pStyle w:val="BCAuthorAddress"/>
        <w:spacing w:after="0"/>
        <w:jc w:val="both"/>
        <w:rPr>
          <w:rFonts w:ascii="Times New Roman" w:hAnsi="Times New Roman"/>
          <w:color w:val="000000"/>
          <w:sz w:val="21"/>
          <w:szCs w:val="21"/>
          <w:lang w:eastAsia="zh-CN"/>
        </w:rPr>
      </w:pPr>
      <w:r w:rsidRPr="00B2776C">
        <w:rPr>
          <w:rFonts w:ascii="Times New Roman" w:hAnsi="Times New Roman"/>
          <w:b/>
          <w:bCs/>
          <w:noProof/>
        </w:rPr>
        <w:t>Authors</w:t>
      </w:r>
      <w:r w:rsidRPr="00B2776C">
        <w:rPr>
          <w:rFonts w:ascii="Times New Roman" w:hAnsi="Times New Roman"/>
          <w:bCs/>
          <w:noProof/>
        </w:rPr>
        <w:t>:</w:t>
      </w:r>
      <w:r w:rsidR="005F0234" w:rsidRPr="00B2776C">
        <w:rPr>
          <w:rFonts w:ascii="Times New Roman" w:hAnsi="Times New Roman"/>
          <w:color w:val="000000"/>
          <w:szCs w:val="21"/>
        </w:rPr>
        <w:t xml:space="preserve"> </w:t>
      </w:r>
      <w:r w:rsidR="00511E4E" w:rsidRPr="00511E4E">
        <w:rPr>
          <w:rFonts w:ascii="Times New Roman" w:hAnsi="Times New Roman"/>
          <w:bCs/>
        </w:rPr>
        <w:t>Jinxiang Wang</w:t>
      </w:r>
      <w:r w:rsidR="00511E4E" w:rsidRPr="00511E4E">
        <w:rPr>
          <w:rFonts w:ascii="Times New Roman" w:hAnsi="Times New Roman"/>
          <w:bCs/>
          <w:vertAlign w:val="superscript"/>
        </w:rPr>
        <w:t>a</w:t>
      </w:r>
      <w:r w:rsidR="00511E4E" w:rsidRPr="00511E4E">
        <w:rPr>
          <w:rFonts w:ascii="Times New Roman" w:hAnsi="Times New Roman"/>
          <w:bCs/>
        </w:rPr>
        <w:t>, Guohua Chang</w:t>
      </w:r>
      <w:r w:rsidR="00511E4E" w:rsidRPr="00511E4E">
        <w:rPr>
          <w:rFonts w:ascii="Times New Roman" w:hAnsi="Times New Roman" w:hint="eastAsia"/>
          <w:bCs/>
          <w:vertAlign w:val="superscript"/>
        </w:rPr>
        <w:t>a,</w:t>
      </w:r>
      <w:r w:rsidR="00511E4E" w:rsidRPr="00511E4E">
        <w:rPr>
          <w:rFonts w:ascii="Times New Roman" w:hAnsi="Times New Roman"/>
          <w:bCs/>
          <w:vertAlign w:val="superscript"/>
        </w:rPr>
        <w:t>*</w:t>
      </w:r>
      <w:r w:rsidR="00511E4E" w:rsidRPr="00511E4E">
        <w:rPr>
          <w:rFonts w:ascii="Times New Roman" w:hAnsi="Times New Roman"/>
          <w:bCs/>
        </w:rPr>
        <w:t>, Hao Liu</w:t>
      </w:r>
      <w:r w:rsidR="00511E4E" w:rsidRPr="00511E4E">
        <w:rPr>
          <w:rFonts w:ascii="Times New Roman" w:hAnsi="Times New Roman"/>
          <w:bCs/>
          <w:vertAlign w:val="superscript"/>
        </w:rPr>
        <w:t>b</w:t>
      </w:r>
      <w:r w:rsidR="00511E4E" w:rsidRPr="00511E4E">
        <w:rPr>
          <w:rFonts w:ascii="Times New Roman" w:hAnsi="Times New Roman"/>
          <w:bCs/>
        </w:rPr>
        <w:t>, Zhuoxin Yin</w:t>
      </w:r>
      <w:r w:rsidR="00511E4E" w:rsidRPr="00511E4E">
        <w:rPr>
          <w:rFonts w:ascii="Times New Roman" w:hAnsi="Times New Roman"/>
          <w:bCs/>
          <w:vertAlign w:val="superscript"/>
        </w:rPr>
        <w:t>a</w:t>
      </w:r>
      <w:r w:rsidR="00511E4E" w:rsidRPr="00511E4E">
        <w:rPr>
          <w:rFonts w:ascii="Times New Roman" w:hAnsi="Times New Roman"/>
          <w:bCs/>
        </w:rPr>
        <w:t xml:space="preserve">, </w:t>
      </w:r>
      <w:bookmarkStart w:id="5" w:name="OLE_LINK409"/>
      <w:bookmarkStart w:id="6" w:name="OLE_LINK410"/>
      <w:r w:rsidR="00511E4E" w:rsidRPr="00511E4E">
        <w:rPr>
          <w:rFonts w:ascii="Times New Roman" w:hAnsi="Times New Roman"/>
          <w:bCs/>
        </w:rPr>
        <w:t>Panliang Liu</w:t>
      </w:r>
      <w:bookmarkEnd w:id="5"/>
      <w:bookmarkEnd w:id="6"/>
      <w:r w:rsidR="00511E4E" w:rsidRPr="00511E4E">
        <w:rPr>
          <w:rFonts w:ascii="Times New Roman" w:hAnsi="Times New Roman"/>
          <w:bCs/>
          <w:vertAlign w:val="superscript"/>
        </w:rPr>
        <w:t>a</w:t>
      </w:r>
      <w:r w:rsidR="00511E4E" w:rsidRPr="00511E4E">
        <w:rPr>
          <w:rFonts w:ascii="Times New Roman" w:hAnsi="Times New Roman"/>
          <w:bCs/>
        </w:rPr>
        <w:t xml:space="preserve">, </w:t>
      </w:r>
      <w:bookmarkStart w:id="7" w:name="OLE_LINK132"/>
      <w:bookmarkStart w:id="8" w:name="OLE_LINK134"/>
      <w:r w:rsidR="00511E4E" w:rsidRPr="00511E4E">
        <w:rPr>
          <w:rFonts w:ascii="Times New Roman" w:hAnsi="Times New Roman"/>
          <w:bCs/>
        </w:rPr>
        <w:t>Yaling Zhao</w:t>
      </w:r>
      <w:r w:rsidR="00511E4E" w:rsidRPr="00511E4E">
        <w:rPr>
          <w:rFonts w:ascii="Times New Roman" w:hAnsi="Times New Roman"/>
          <w:bCs/>
          <w:vertAlign w:val="superscript"/>
        </w:rPr>
        <w:t>a</w:t>
      </w:r>
      <w:r w:rsidR="00511E4E" w:rsidRPr="00511E4E">
        <w:rPr>
          <w:rFonts w:ascii="Times New Roman" w:hAnsi="Times New Roman" w:hint="eastAsia"/>
          <w:bCs/>
        </w:rPr>
        <w:t xml:space="preserve">, </w:t>
      </w:r>
      <w:bookmarkEnd w:id="7"/>
      <w:bookmarkEnd w:id="8"/>
      <w:r w:rsidR="00511E4E" w:rsidRPr="00511E4E">
        <w:rPr>
          <w:rFonts w:ascii="Times New Roman" w:hAnsi="Times New Roman"/>
          <w:bCs/>
        </w:rPr>
        <w:t>Kaiming Li</w:t>
      </w:r>
      <w:r w:rsidR="00511E4E" w:rsidRPr="00511E4E">
        <w:rPr>
          <w:rFonts w:ascii="Times New Roman" w:hAnsi="Times New Roman"/>
          <w:bCs/>
          <w:vertAlign w:val="superscript"/>
        </w:rPr>
        <w:t>a</w:t>
      </w:r>
      <w:r w:rsidR="00511E4E" w:rsidRPr="00511E4E">
        <w:rPr>
          <w:rFonts w:ascii="Times New Roman" w:hAnsi="Times New Roman" w:hint="eastAsia"/>
          <w:bCs/>
        </w:rPr>
        <w:t>,</w:t>
      </w:r>
      <w:r w:rsidR="00511E4E" w:rsidRPr="00511E4E">
        <w:rPr>
          <w:rFonts w:ascii="Times New Roman" w:hAnsi="Times New Roman"/>
          <w:bCs/>
        </w:rPr>
        <w:t xml:space="preserve"> </w:t>
      </w:r>
      <w:bookmarkStart w:id="9" w:name="OLE_LINK69"/>
      <w:bookmarkStart w:id="10" w:name="OLE_LINK5"/>
      <w:r w:rsidR="00511E4E" w:rsidRPr="00511E4E">
        <w:rPr>
          <w:rFonts w:ascii="Times New Roman" w:hAnsi="Times New Roman"/>
          <w:bCs/>
        </w:rPr>
        <w:t>Tianpeng Gao</w:t>
      </w:r>
      <w:bookmarkEnd w:id="9"/>
      <w:bookmarkEnd w:id="10"/>
      <w:r w:rsidR="00511E4E" w:rsidRPr="00511E4E">
        <w:rPr>
          <w:rFonts w:ascii="Times New Roman" w:hAnsi="Times New Roman" w:hint="eastAsia"/>
          <w:bCs/>
          <w:vertAlign w:val="superscript"/>
        </w:rPr>
        <w:t>a, c,</w:t>
      </w:r>
      <w:r w:rsidR="00511E4E" w:rsidRPr="00511E4E">
        <w:rPr>
          <w:rFonts w:ascii="Times New Roman" w:hAnsi="Times New Roman"/>
          <w:bCs/>
          <w:vertAlign w:val="superscript"/>
        </w:rPr>
        <w:t>*</w:t>
      </w:r>
    </w:p>
    <w:p w:rsidR="00511E4E" w:rsidRDefault="00511E4E" w:rsidP="005F0234">
      <w:pPr>
        <w:spacing w:line="480" w:lineRule="auto"/>
        <w:rPr>
          <w:rFonts w:ascii="Times New Roman" w:hAnsi="Times New Roman"/>
          <w:b/>
          <w:sz w:val="24"/>
          <w:shd w:val="clear" w:color="auto" w:fill="FFFFFF"/>
        </w:rPr>
      </w:pPr>
    </w:p>
    <w:p w:rsidR="00511E4E" w:rsidRDefault="005E1EDD" w:rsidP="005F0234">
      <w:pPr>
        <w:spacing w:line="480" w:lineRule="auto"/>
        <w:rPr>
          <w:rFonts w:ascii="Times New Roman" w:hAnsi="Times New Roman"/>
          <w:sz w:val="28"/>
          <w:szCs w:val="28"/>
          <w:shd w:val="clear" w:color="auto" w:fill="FFFFFF"/>
        </w:rPr>
      </w:pPr>
      <w:r w:rsidRPr="00B2776C">
        <w:rPr>
          <w:rFonts w:ascii="Times New Roman" w:hAnsi="Times New Roman"/>
          <w:b/>
          <w:sz w:val="24"/>
          <w:shd w:val="clear" w:color="auto" w:fill="FFFFFF"/>
        </w:rPr>
        <w:t>Affiliation</w:t>
      </w:r>
      <w:r w:rsidRPr="00B2776C">
        <w:rPr>
          <w:rFonts w:ascii="Times New Roman" w:hAnsi="Times New Roman"/>
          <w:sz w:val="28"/>
          <w:szCs w:val="28"/>
          <w:shd w:val="clear" w:color="auto" w:fill="FFFFFF"/>
        </w:rPr>
        <w:t xml:space="preserve">: </w:t>
      </w:r>
    </w:p>
    <w:p w:rsidR="005F0234" w:rsidRPr="00B2776C" w:rsidRDefault="00511E4E" w:rsidP="005F0234">
      <w:pPr>
        <w:spacing w:line="480" w:lineRule="auto"/>
        <w:rPr>
          <w:rFonts w:ascii="Times New Roman" w:hAnsi="Times New Roman"/>
          <w:iCs/>
          <w:sz w:val="24"/>
        </w:rPr>
      </w:pPr>
      <w:r w:rsidRPr="00511E4E">
        <w:rPr>
          <w:rFonts w:ascii="Times New Roman" w:hAnsi="Times New Roman" w:hint="eastAsia"/>
          <w:bCs/>
          <w:iCs/>
          <w:vertAlign w:val="superscript"/>
        </w:rPr>
        <w:t>a</w:t>
      </w:r>
      <w:r w:rsidRPr="00511E4E">
        <w:rPr>
          <w:rFonts w:ascii="Times New Roman" w:hAnsi="Times New Roman"/>
          <w:bCs/>
          <w:i/>
          <w:iCs/>
        </w:rPr>
        <w:t>College of Environment and Urban Construction, Lanzhou City University, The Engineering Research Center of Mining Pollution Treatment and Ecological Restoration of Gansu Province, Gansu 730070, China</w:t>
      </w:r>
    </w:p>
    <w:p w:rsidR="005F0234" w:rsidRPr="00B2776C" w:rsidRDefault="00511E4E" w:rsidP="005F0234">
      <w:pPr>
        <w:spacing w:line="480" w:lineRule="auto"/>
        <w:rPr>
          <w:rFonts w:ascii="Times New Roman" w:hAnsi="Times New Roman"/>
          <w:iCs/>
          <w:sz w:val="24"/>
        </w:rPr>
      </w:pPr>
      <w:r w:rsidRPr="00511E4E">
        <w:rPr>
          <w:rFonts w:ascii="Times New Roman" w:hAnsi="Times New Roman"/>
          <w:bCs/>
          <w:iCs/>
          <w:vertAlign w:val="superscript"/>
        </w:rPr>
        <w:t>b</w:t>
      </w:r>
      <w:r w:rsidRPr="00511E4E">
        <w:rPr>
          <w:rFonts w:ascii="Times New Roman" w:hAnsi="Times New Roman" w:hint="eastAsia"/>
          <w:bCs/>
          <w:i/>
          <w:iCs/>
        </w:rPr>
        <w:t>Pratacultural College</w:t>
      </w:r>
      <w:r w:rsidRPr="00511E4E">
        <w:rPr>
          <w:rFonts w:ascii="Times New Roman" w:hAnsi="Times New Roman"/>
          <w:bCs/>
          <w:i/>
          <w:iCs/>
        </w:rPr>
        <w:t xml:space="preserve">, </w:t>
      </w:r>
      <w:r w:rsidRPr="00511E4E">
        <w:rPr>
          <w:rFonts w:ascii="Times New Roman" w:hAnsi="Times New Roman" w:hint="eastAsia"/>
          <w:bCs/>
          <w:i/>
          <w:iCs/>
        </w:rPr>
        <w:t xml:space="preserve">Gansu </w:t>
      </w:r>
      <w:r w:rsidRPr="00511E4E">
        <w:rPr>
          <w:rFonts w:ascii="Times New Roman" w:hAnsi="Times New Roman"/>
          <w:bCs/>
          <w:i/>
          <w:iCs/>
        </w:rPr>
        <w:t>Agricultural</w:t>
      </w:r>
      <w:r w:rsidRPr="00511E4E">
        <w:rPr>
          <w:rFonts w:ascii="Times New Roman" w:hAnsi="Times New Roman" w:hint="eastAsia"/>
          <w:bCs/>
          <w:i/>
          <w:iCs/>
        </w:rPr>
        <w:t xml:space="preserve"> </w:t>
      </w:r>
      <w:r w:rsidRPr="00511E4E">
        <w:rPr>
          <w:rFonts w:ascii="Times New Roman" w:hAnsi="Times New Roman"/>
          <w:bCs/>
          <w:i/>
          <w:iCs/>
        </w:rPr>
        <w:t>University, Gansu 730070, China</w:t>
      </w:r>
    </w:p>
    <w:p w:rsidR="005F0234" w:rsidRPr="00B2776C" w:rsidRDefault="00511E4E" w:rsidP="005F0234">
      <w:pPr>
        <w:spacing w:line="480" w:lineRule="auto"/>
        <w:rPr>
          <w:rFonts w:ascii="Times New Roman" w:hAnsi="Times New Roman"/>
          <w:iCs/>
          <w:sz w:val="24"/>
        </w:rPr>
      </w:pPr>
      <w:r>
        <w:rPr>
          <w:rFonts w:ascii="Times New Roman" w:hAnsi="Times New Roman"/>
          <w:bCs/>
          <w:iCs/>
          <w:vertAlign w:val="superscript"/>
        </w:rPr>
        <w:t>c</w:t>
      </w:r>
      <w:r>
        <w:rPr>
          <w:rFonts w:ascii="Times New Roman" w:hAnsi="Times New Roman"/>
          <w:bCs/>
          <w:i/>
          <w:iCs/>
        </w:rPr>
        <w:t>College of Biological and Environmental Engineering, Xi'an University, Xi'an 710065, China</w:t>
      </w:r>
    </w:p>
    <w:p w:rsidR="005F0234" w:rsidRPr="00B2776C" w:rsidRDefault="005F0234" w:rsidP="005F0234">
      <w:pPr>
        <w:spacing w:line="480" w:lineRule="auto"/>
        <w:rPr>
          <w:rFonts w:ascii="Times New Roman" w:hAnsi="Times New Roman"/>
          <w:iCs/>
          <w:sz w:val="24"/>
        </w:rPr>
      </w:pPr>
    </w:p>
    <w:p w:rsidR="005E1EDD" w:rsidRPr="00B2776C" w:rsidRDefault="005E1EDD" w:rsidP="005F0234">
      <w:pPr>
        <w:widowControl/>
        <w:spacing w:line="480" w:lineRule="auto"/>
        <w:rPr>
          <w:rFonts w:ascii="Times New Roman" w:hAnsi="Times New Roman"/>
          <w:sz w:val="24"/>
        </w:rPr>
      </w:pPr>
    </w:p>
    <w:p w:rsidR="005F0234" w:rsidRDefault="005E1EDD" w:rsidP="005F0234">
      <w:pPr>
        <w:adjustRightInd w:val="0"/>
        <w:snapToGrid w:val="0"/>
        <w:rPr>
          <w:rFonts w:ascii="Times New Roman" w:eastAsiaTheme="minorEastAsia" w:hAnsi="Times New Roman"/>
          <w:sz w:val="24"/>
        </w:rPr>
      </w:pPr>
      <w:r w:rsidRPr="00B2776C">
        <w:rPr>
          <w:rFonts w:ascii="Times New Roman" w:hAnsi="Times New Roman"/>
          <w:sz w:val="24"/>
        </w:rPr>
        <w:t>*</w:t>
      </w:r>
      <w:r w:rsidRPr="00B2776C">
        <w:rPr>
          <w:rFonts w:ascii="Times New Roman" w:hAnsi="Times New Roman"/>
          <w:b/>
          <w:sz w:val="24"/>
        </w:rPr>
        <w:t>Corresponding author</w:t>
      </w:r>
      <w:r w:rsidR="00511E4E">
        <w:rPr>
          <w:rFonts w:ascii="Times New Roman" w:hAnsi="Times New Roman"/>
          <w:sz w:val="24"/>
        </w:rPr>
        <w:t>: *</w:t>
      </w:r>
      <w:r w:rsidR="005F0234" w:rsidRPr="00B2776C">
        <w:rPr>
          <w:rFonts w:ascii="Times New Roman" w:hAnsi="Times New Roman"/>
          <w:sz w:val="24"/>
        </w:rPr>
        <w:t>Guohua Chang</w:t>
      </w:r>
      <w:r w:rsidRPr="00B2776C">
        <w:rPr>
          <w:rFonts w:ascii="Times New Roman" w:hAnsi="Times New Roman"/>
          <w:sz w:val="24"/>
        </w:rPr>
        <w:t xml:space="preserve">, </w:t>
      </w:r>
      <w:hyperlink r:id="rId8" w:history="1">
        <w:r w:rsidR="00511E4E" w:rsidRPr="00281B5D">
          <w:rPr>
            <w:rStyle w:val="Hyperlink"/>
            <w:rFonts w:ascii="Times New Roman" w:eastAsiaTheme="minorEastAsia" w:hAnsi="Times New Roman"/>
            <w:sz w:val="24"/>
          </w:rPr>
          <w:t>cgh@lzcu.edu.cn</w:t>
        </w:r>
      </w:hyperlink>
      <w:r w:rsidR="00511E4E">
        <w:rPr>
          <w:rFonts w:ascii="Times New Roman" w:eastAsiaTheme="minorEastAsia" w:hAnsi="Times New Roman" w:hint="eastAsia"/>
          <w:sz w:val="24"/>
        </w:rPr>
        <w:t xml:space="preserve">; </w:t>
      </w:r>
      <w:hyperlink r:id="rId9" w:history="1">
        <w:r w:rsidR="00511E4E" w:rsidRPr="00281B5D">
          <w:rPr>
            <w:rStyle w:val="Hyperlink"/>
            <w:rFonts w:ascii="Times New Roman" w:eastAsiaTheme="minorEastAsia" w:hAnsi="Times New Roman" w:hint="eastAsia"/>
            <w:sz w:val="24"/>
          </w:rPr>
          <w:t>494164311@qq.com</w:t>
        </w:r>
      </w:hyperlink>
    </w:p>
    <w:p w:rsidR="00511E4E" w:rsidRPr="00B2776C" w:rsidRDefault="00511E4E" w:rsidP="005F0234">
      <w:pPr>
        <w:adjustRightInd w:val="0"/>
        <w:snapToGrid w:val="0"/>
        <w:rPr>
          <w:rFonts w:ascii="Times New Roman" w:eastAsiaTheme="minorEastAsia" w:hAnsi="Times New Roman"/>
          <w:sz w:val="24"/>
        </w:rPr>
      </w:pPr>
    </w:p>
    <w:p w:rsidR="005E1EDD" w:rsidRPr="00B2776C" w:rsidRDefault="005E1EDD" w:rsidP="00270743">
      <w:pPr>
        <w:widowControl/>
        <w:spacing w:line="480" w:lineRule="auto"/>
        <w:rPr>
          <w:rFonts w:ascii="Times New Roman" w:hAnsi="Times New Roman"/>
          <w:sz w:val="24"/>
        </w:rPr>
      </w:pPr>
    </w:p>
    <w:p w:rsidR="00D909B5" w:rsidRPr="00B2776C" w:rsidRDefault="00666FA8" w:rsidP="00D909B5">
      <w:pPr>
        <w:spacing w:line="480" w:lineRule="auto"/>
        <w:rPr>
          <w:rFonts w:ascii="Times New Roman" w:hAnsi="Times New Roman"/>
          <w:bCs/>
          <w:kern w:val="0"/>
          <w:sz w:val="24"/>
        </w:rPr>
      </w:pPr>
      <w:r w:rsidRPr="00B2776C">
        <w:rPr>
          <w:rFonts w:ascii="Times New Roman" w:hAnsi="Times New Roman"/>
          <w:bCs/>
          <w:kern w:val="0"/>
          <w:sz w:val="24"/>
        </w:rPr>
        <w:t>Th</w:t>
      </w:r>
      <w:r w:rsidR="008771BE">
        <w:rPr>
          <w:rFonts w:ascii="Times New Roman" w:hAnsi="Times New Roman" w:hint="eastAsia"/>
          <w:bCs/>
          <w:kern w:val="0"/>
          <w:sz w:val="24"/>
        </w:rPr>
        <w:t>e word</w:t>
      </w:r>
      <w:r w:rsidRPr="00B2776C">
        <w:rPr>
          <w:rFonts w:ascii="Times New Roman" w:hAnsi="Times New Roman"/>
          <w:bCs/>
          <w:kern w:val="0"/>
          <w:sz w:val="24"/>
        </w:rPr>
        <w:t xml:space="preserve"> is </w:t>
      </w:r>
      <w:r w:rsidR="001E38B3">
        <w:rPr>
          <w:rFonts w:ascii="Times New Roman" w:hAnsi="Times New Roman" w:hint="eastAsia"/>
          <w:bCs/>
          <w:kern w:val="0"/>
          <w:sz w:val="24"/>
        </w:rPr>
        <w:t>4</w:t>
      </w:r>
      <w:r w:rsidR="009B1F69" w:rsidRPr="00B2776C">
        <w:rPr>
          <w:rFonts w:ascii="Times New Roman" w:hAnsi="Times New Roman"/>
          <w:bCs/>
          <w:kern w:val="0"/>
          <w:sz w:val="24"/>
        </w:rPr>
        <w:t xml:space="preserve"> pages in total, including</w:t>
      </w:r>
      <w:r w:rsidR="00A31C5A" w:rsidRPr="00B2776C">
        <w:rPr>
          <w:rFonts w:ascii="Times New Roman" w:hAnsi="Times New Roman"/>
          <w:bCs/>
          <w:kern w:val="0"/>
          <w:sz w:val="24"/>
        </w:rPr>
        <w:t xml:space="preserve"> </w:t>
      </w:r>
      <w:r w:rsidR="00511E4E" w:rsidRPr="00B2776C">
        <w:rPr>
          <w:rFonts w:ascii="Times New Roman" w:hAnsi="Times New Roman"/>
          <w:bCs/>
          <w:kern w:val="0"/>
          <w:sz w:val="24"/>
        </w:rPr>
        <w:t xml:space="preserve">Table </w:t>
      </w:r>
      <w:bookmarkStart w:id="11" w:name="OLE_LINK128"/>
      <w:bookmarkStart w:id="12" w:name="OLE_LINK129"/>
      <w:r w:rsidR="00511E4E" w:rsidRPr="00B2776C">
        <w:rPr>
          <w:rFonts w:ascii="Times New Roman" w:hAnsi="Times New Roman"/>
          <w:bCs/>
          <w:kern w:val="0"/>
          <w:sz w:val="24"/>
        </w:rPr>
        <w:t>S1</w:t>
      </w:r>
      <w:bookmarkEnd w:id="11"/>
      <w:bookmarkEnd w:id="12"/>
      <w:r w:rsidR="008771BE">
        <w:rPr>
          <w:rFonts w:ascii="Times New Roman" w:hAnsi="Times New Roman" w:hint="eastAsia"/>
          <w:bCs/>
          <w:kern w:val="0"/>
          <w:sz w:val="24"/>
        </w:rPr>
        <w:t xml:space="preserve"> and</w:t>
      </w:r>
      <w:r w:rsidR="00511E4E">
        <w:rPr>
          <w:rFonts w:ascii="Times New Roman" w:hAnsi="Times New Roman" w:hint="eastAsia"/>
          <w:bCs/>
          <w:kern w:val="0"/>
          <w:sz w:val="24"/>
        </w:rPr>
        <w:t xml:space="preserve"> </w:t>
      </w:r>
      <w:r w:rsidR="00511E4E" w:rsidRPr="00B2776C">
        <w:rPr>
          <w:rFonts w:ascii="Times New Roman" w:hAnsi="Times New Roman"/>
          <w:bCs/>
          <w:kern w:val="0"/>
          <w:sz w:val="24"/>
        </w:rPr>
        <w:t>S</w:t>
      </w:r>
      <w:r w:rsidR="00511E4E">
        <w:rPr>
          <w:rFonts w:ascii="Times New Roman" w:hAnsi="Times New Roman" w:hint="eastAsia"/>
          <w:bCs/>
          <w:kern w:val="0"/>
          <w:sz w:val="24"/>
        </w:rPr>
        <w:t>2</w:t>
      </w:r>
      <w:r w:rsidR="008771BE">
        <w:rPr>
          <w:rFonts w:ascii="Times New Roman" w:hAnsi="Times New Roman" w:hint="eastAsia"/>
          <w:bCs/>
          <w:kern w:val="0"/>
          <w:sz w:val="24"/>
        </w:rPr>
        <w:t>.</w:t>
      </w:r>
    </w:p>
    <w:p w:rsidR="00E71B78" w:rsidRPr="001E38B3" w:rsidRDefault="00E71B78" w:rsidP="009548C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1"/>
        </w:rPr>
      </w:pPr>
      <w:bookmarkStart w:id="13" w:name="_Hlk12362790"/>
    </w:p>
    <w:p w:rsidR="00B779C8" w:rsidRDefault="00B779C8" w:rsidP="009548C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1"/>
        </w:rPr>
      </w:pPr>
    </w:p>
    <w:p w:rsidR="00511E4E" w:rsidRPr="00B2776C" w:rsidRDefault="00511E4E" w:rsidP="009548C2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1"/>
        </w:rPr>
      </w:pPr>
    </w:p>
    <w:bookmarkEnd w:id="13"/>
    <w:p w:rsidR="00687D32" w:rsidRPr="00687D32" w:rsidRDefault="00687D32" w:rsidP="00687D32">
      <w:pPr>
        <w:spacing w:line="480" w:lineRule="auto"/>
        <w:jc w:val="center"/>
        <w:rPr>
          <w:rFonts w:ascii="Times New Roman" w:hAnsi="Times New Roman"/>
          <w:sz w:val="24"/>
        </w:rPr>
      </w:pPr>
      <w:r w:rsidRPr="00687D32">
        <w:rPr>
          <w:rFonts w:ascii="Times New Roman" w:hAnsi="Times New Roman" w:hint="eastAsia"/>
          <w:sz w:val="24"/>
        </w:rPr>
        <w:lastRenderedPageBreak/>
        <w:t>Supplementary Material</w:t>
      </w:r>
    </w:p>
    <w:p w:rsidR="00511E4E" w:rsidRPr="00511E4E" w:rsidRDefault="00511E4E" w:rsidP="00511E4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Cs w:val="21"/>
        </w:rPr>
      </w:pPr>
      <w:r w:rsidRPr="00511E4E">
        <w:rPr>
          <w:rFonts w:ascii="Times New Roman" w:hAnsi="Times New Roman"/>
          <w:b/>
          <w:bCs/>
          <w:szCs w:val="21"/>
        </w:rPr>
        <w:t>Table S1</w:t>
      </w:r>
    </w:p>
    <w:p w:rsidR="00511E4E" w:rsidRPr="00511E4E" w:rsidRDefault="00511E4E" w:rsidP="00511E4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Cs w:val="21"/>
        </w:rPr>
      </w:pPr>
      <w:r w:rsidRPr="00511E4E">
        <w:rPr>
          <w:rFonts w:ascii="Times New Roman" w:hAnsi="Times New Roman"/>
          <w:bCs/>
          <w:szCs w:val="21"/>
        </w:rPr>
        <w:t>Amount of carbon sequestration by different crops and their proportions in Zhangye City, China.</w:t>
      </w:r>
    </w:p>
    <w:p w:rsidR="00511E4E" w:rsidRPr="00511E4E" w:rsidRDefault="00511E4E" w:rsidP="00511E4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Cs w:val="21"/>
        </w:rPr>
      </w:pPr>
      <w:r w:rsidRPr="00511E4E">
        <w:rPr>
          <w:rFonts w:ascii="Times New Roman" w:hAnsi="Times New Roman"/>
          <w:b/>
          <w:bCs/>
          <w:szCs w:val="21"/>
        </w:rPr>
        <w:t>Table S2</w:t>
      </w:r>
    </w:p>
    <w:p w:rsidR="00511E4E" w:rsidRPr="00511E4E" w:rsidRDefault="00511E4E" w:rsidP="00511E4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Cs/>
          <w:szCs w:val="21"/>
        </w:rPr>
      </w:pPr>
      <w:r w:rsidRPr="00511E4E">
        <w:rPr>
          <w:rFonts w:ascii="Times New Roman" w:hAnsi="Times New Roman"/>
          <w:bCs/>
          <w:szCs w:val="21"/>
        </w:rPr>
        <w:t>The carbon sequestration intensity (t ha</w:t>
      </w:r>
      <w:r w:rsidRPr="00511E4E">
        <w:rPr>
          <w:rFonts w:ascii="Times New Roman" w:hAnsi="Times New Roman"/>
          <w:bCs/>
          <w:szCs w:val="21"/>
          <w:vertAlign w:val="superscript"/>
        </w:rPr>
        <w:t>−1</w:t>
      </w:r>
      <w:r w:rsidRPr="00511E4E">
        <w:rPr>
          <w:rFonts w:ascii="Times New Roman" w:hAnsi="Times New Roman"/>
          <w:bCs/>
          <w:szCs w:val="21"/>
        </w:rPr>
        <w:t>) of different crops in Zhangye City, China.</w:t>
      </w:r>
    </w:p>
    <w:p w:rsidR="00511E4E" w:rsidRPr="00687D32" w:rsidRDefault="00687D32" w:rsidP="00511E4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bCs/>
          <w:szCs w:val="21"/>
        </w:rPr>
      </w:pPr>
      <w:r w:rsidRPr="00687D32">
        <w:rPr>
          <w:rFonts w:ascii="Times New Roman" w:hAnsi="Times New Roman"/>
          <w:szCs w:val="21"/>
        </w:rPr>
        <w:br w:type="page"/>
      </w:r>
    </w:p>
    <w:p w:rsidR="00511E4E" w:rsidRDefault="00511E4E" w:rsidP="00687D32">
      <w:pPr>
        <w:spacing w:line="360" w:lineRule="auto"/>
        <w:jc w:val="left"/>
        <w:rPr>
          <w:rFonts w:ascii="Times New Roman" w:hAnsi="Times New Roman"/>
          <w:b/>
          <w:bCs/>
          <w:szCs w:val="21"/>
        </w:rPr>
        <w:sectPr w:rsidR="00511E4E" w:rsidSect="00173D5A">
          <w:footerReference w:type="default" r:id="rId10"/>
          <w:type w:val="continuous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511E4E" w:rsidRPr="00511E4E" w:rsidRDefault="00511E4E" w:rsidP="00511E4E">
      <w:pPr>
        <w:autoSpaceDE w:val="0"/>
        <w:autoSpaceDN w:val="0"/>
        <w:adjustRightInd w:val="0"/>
        <w:jc w:val="left"/>
        <w:outlineLvl w:val="0"/>
        <w:rPr>
          <w:rFonts w:ascii="Times New Roman" w:eastAsiaTheme="minorEastAsia" w:hAnsi="Times New Roman"/>
          <w:b/>
          <w:color w:val="000000"/>
          <w:kern w:val="0"/>
          <w:sz w:val="24"/>
          <w:szCs w:val="22"/>
        </w:rPr>
      </w:pPr>
      <w:bookmarkStart w:id="14" w:name="OLE_LINK554"/>
      <w:bookmarkStart w:id="15" w:name="OLE_LINK553"/>
      <w:bookmarkStart w:id="16" w:name="OLE_LINK565"/>
      <w:bookmarkStart w:id="17" w:name="OLE_LINK564"/>
      <w:r w:rsidRPr="00511E4E">
        <w:rPr>
          <w:rFonts w:ascii="Times New Roman" w:eastAsiaTheme="minorEastAsia" w:hAnsi="Times New Roman"/>
          <w:b/>
          <w:color w:val="000000"/>
          <w:kern w:val="0"/>
          <w:sz w:val="24"/>
          <w:szCs w:val="22"/>
        </w:rPr>
        <w:lastRenderedPageBreak/>
        <w:t>Table S1</w:t>
      </w:r>
    </w:p>
    <w:bookmarkEnd w:id="14"/>
    <w:bookmarkEnd w:id="15"/>
    <w:p w:rsidR="00511E4E" w:rsidRPr="00511E4E" w:rsidRDefault="00511E4E" w:rsidP="00511E4E">
      <w:pPr>
        <w:spacing w:line="360" w:lineRule="auto"/>
        <w:jc w:val="left"/>
        <w:rPr>
          <w:rFonts w:ascii="Times New Roman" w:eastAsiaTheme="minorEastAsia" w:hAnsi="Times New Roman"/>
          <w:sz w:val="20"/>
          <w:szCs w:val="20"/>
        </w:rPr>
      </w:pPr>
      <w:r w:rsidRPr="00511E4E">
        <w:rPr>
          <w:rFonts w:ascii="Times New Roman" w:eastAsiaTheme="minorEastAsia" w:hAnsi="Times New Roman"/>
          <w:sz w:val="20"/>
          <w:szCs w:val="20"/>
        </w:rPr>
        <w:t xml:space="preserve">Amount of carbon sequestration by different crops and their proportions </w:t>
      </w:r>
      <w:r w:rsidRPr="00511E4E">
        <w:rPr>
          <w:rFonts w:ascii="Times New Roman" w:eastAsiaTheme="minorEastAsia" w:hAnsi="Times New Roman"/>
          <w:color w:val="000000"/>
          <w:kern w:val="0"/>
          <w:sz w:val="20"/>
          <w:szCs w:val="20"/>
        </w:rPr>
        <w:t>in Zhangye City, China</w:t>
      </w:r>
      <w:r w:rsidRPr="00511E4E">
        <w:rPr>
          <w:rFonts w:ascii="Times New Roman" w:eastAsiaTheme="minorEastAsia" w:hAnsi="Times New Roman"/>
          <w:sz w:val="20"/>
          <w:szCs w:val="2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16"/>
        <w:gridCol w:w="816"/>
        <w:gridCol w:w="812"/>
        <w:gridCol w:w="826"/>
        <w:gridCol w:w="826"/>
        <w:gridCol w:w="716"/>
        <w:gridCol w:w="727"/>
        <w:gridCol w:w="643"/>
        <w:gridCol w:w="711"/>
        <w:gridCol w:w="716"/>
        <w:gridCol w:w="711"/>
        <w:gridCol w:w="635"/>
        <w:gridCol w:w="740"/>
        <w:gridCol w:w="816"/>
        <w:gridCol w:w="714"/>
        <w:gridCol w:w="716"/>
        <w:gridCol w:w="779"/>
        <w:gridCol w:w="827"/>
        <w:gridCol w:w="827"/>
      </w:tblGrid>
      <w:tr w:rsidR="00511E4E" w:rsidRPr="00511E4E" w:rsidTr="00511E4E">
        <w:trPr>
          <w:trHeight w:val="20"/>
        </w:trPr>
        <w:tc>
          <w:tcPr>
            <w:tcW w:w="21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bookmarkEnd w:id="16"/>
          <w:bookmarkEnd w:id="17"/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571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 xml:space="preserve">Wheat </w:t>
            </w:r>
            <w:r w:rsidRPr="00511E4E">
              <w:rPr>
                <w:rFonts w:ascii="Times New Roman" w:eastAsiaTheme="minorEastAsia" w:hAnsi="Times New Roman"/>
                <w:sz w:val="20"/>
                <w:szCs w:val="20"/>
              </w:rPr>
              <w:t>(t)</w:t>
            </w:r>
          </w:p>
        </w:tc>
        <w:tc>
          <w:tcPr>
            <w:tcW w:w="588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 xml:space="preserve">Corn </w:t>
            </w:r>
            <w:r w:rsidRPr="00511E4E">
              <w:rPr>
                <w:rFonts w:ascii="Times New Roman" w:eastAsiaTheme="minorEastAsia" w:hAnsi="Times New Roman"/>
                <w:sz w:val="20"/>
                <w:szCs w:val="20"/>
              </w:rPr>
              <w:t>(t)</w:t>
            </w:r>
          </w:p>
        </w:tc>
        <w:tc>
          <w:tcPr>
            <w:tcW w:w="507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 xml:space="preserve">Barley </w:t>
            </w:r>
            <w:r w:rsidRPr="00511E4E">
              <w:rPr>
                <w:rFonts w:ascii="Times New Roman" w:eastAsiaTheme="minorEastAsia" w:hAnsi="Times New Roman"/>
                <w:sz w:val="20"/>
                <w:szCs w:val="20"/>
              </w:rPr>
              <w:t>(t)</w:t>
            </w:r>
          </w:p>
        </w:tc>
        <w:tc>
          <w:tcPr>
            <w:tcW w:w="482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 xml:space="preserve">Rice </w:t>
            </w:r>
            <w:r w:rsidRPr="00511E4E">
              <w:rPr>
                <w:rFonts w:ascii="Times New Roman" w:eastAsiaTheme="minorEastAsia" w:hAnsi="Times New Roman"/>
                <w:sz w:val="20"/>
                <w:szCs w:val="20"/>
              </w:rPr>
              <w:t>(t)</w:t>
            </w:r>
          </w:p>
        </w:tc>
        <w:tc>
          <w:tcPr>
            <w:tcW w:w="501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 xml:space="preserve">Potato </w:t>
            </w:r>
            <w:r w:rsidRPr="00511E4E">
              <w:rPr>
                <w:rFonts w:ascii="Times New Roman" w:eastAsiaTheme="minorEastAsia" w:hAnsi="Times New Roman"/>
                <w:sz w:val="20"/>
                <w:szCs w:val="20"/>
              </w:rPr>
              <w:t>(t)</w:t>
            </w:r>
          </w:p>
        </w:tc>
        <w:tc>
          <w:tcPr>
            <w:tcW w:w="489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 xml:space="preserve">Cotton </w:t>
            </w:r>
            <w:r w:rsidRPr="00511E4E">
              <w:rPr>
                <w:rFonts w:ascii="Times New Roman" w:eastAsiaTheme="minorEastAsia" w:hAnsi="Times New Roman"/>
                <w:sz w:val="20"/>
                <w:szCs w:val="20"/>
              </w:rPr>
              <w:t>(t)</w:t>
            </w:r>
          </w:p>
        </w:tc>
        <w:tc>
          <w:tcPr>
            <w:tcW w:w="536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 xml:space="preserve">Oil Plants </w:t>
            </w:r>
            <w:r w:rsidRPr="00511E4E">
              <w:rPr>
                <w:rFonts w:ascii="Times New Roman" w:eastAsiaTheme="minorEastAsia" w:hAnsi="Times New Roman"/>
                <w:sz w:val="20"/>
                <w:szCs w:val="20"/>
              </w:rPr>
              <w:t>(t)</w:t>
            </w:r>
          </w:p>
        </w:tc>
        <w:tc>
          <w:tcPr>
            <w:tcW w:w="525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 xml:space="preserve">Sugar beet </w:t>
            </w:r>
            <w:r w:rsidRPr="00511E4E">
              <w:rPr>
                <w:rFonts w:ascii="Times New Roman" w:eastAsiaTheme="minorEastAsia" w:hAnsi="Times New Roman"/>
                <w:sz w:val="20"/>
                <w:szCs w:val="20"/>
              </w:rPr>
              <w:t>(t)</w:t>
            </w:r>
          </w:p>
        </w:tc>
        <w:tc>
          <w:tcPr>
            <w:tcW w:w="588" w:type="pct"/>
            <w:gridSpan w:val="2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 xml:space="preserve">Vegetable </w:t>
            </w:r>
            <w:r w:rsidRPr="00511E4E">
              <w:rPr>
                <w:rFonts w:ascii="Times New Roman" w:eastAsiaTheme="minorEastAsia" w:hAnsi="Times New Roman"/>
                <w:sz w:val="20"/>
                <w:szCs w:val="20"/>
              </w:rPr>
              <w:t>(t)</w:t>
            </w:r>
          </w:p>
        </w:tc>
      </w:tr>
      <w:tr w:rsidR="00511E4E" w:rsidRPr="00511E4E" w:rsidTr="00511E4E">
        <w:trPr>
          <w:trHeight w:val="20"/>
        </w:trPr>
        <w:tc>
          <w:tcPr>
            <w:tcW w:w="21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28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72589</w:t>
            </w:r>
          </w:p>
        </w:tc>
        <w:tc>
          <w:tcPr>
            <w:tcW w:w="28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7.0%</w:t>
            </w:r>
          </w:p>
        </w:tc>
        <w:tc>
          <w:tcPr>
            <w:tcW w:w="29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99192</w:t>
            </w:r>
          </w:p>
        </w:tc>
        <w:tc>
          <w:tcPr>
            <w:tcW w:w="29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9.4%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4612</w:t>
            </w:r>
          </w:p>
        </w:tc>
        <w:tc>
          <w:tcPr>
            <w:tcW w:w="25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.4%</w:t>
            </w:r>
          </w:p>
        </w:tc>
        <w:tc>
          <w:tcPr>
            <w:tcW w:w="229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347</w:t>
            </w:r>
          </w:p>
        </w:tc>
        <w:tc>
          <w:tcPr>
            <w:tcW w:w="25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7107</w:t>
            </w:r>
          </w:p>
        </w:tc>
        <w:tc>
          <w:tcPr>
            <w:tcW w:w="25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.7%</w:t>
            </w:r>
          </w:p>
        </w:tc>
        <w:tc>
          <w:tcPr>
            <w:tcW w:w="226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997</w:t>
            </w:r>
          </w:p>
        </w:tc>
        <w:tc>
          <w:tcPr>
            <w:tcW w:w="26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3%</w:t>
            </w:r>
          </w:p>
        </w:tc>
        <w:tc>
          <w:tcPr>
            <w:tcW w:w="282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6626</w:t>
            </w:r>
          </w:p>
        </w:tc>
        <w:tc>
          <w:tcPr>
            <w:tcW w:w="253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.6%</w:t>
            </w:r>
          </w:p>
        </w:tc>
        <w:tc>
          <w:tcPr>
            <w:tcW w:w="248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028</w:t>
            </w:r>
          </w:p>
        </w:tc>
        <w:tc>
          <w:tcPr>
            <w:tcW w:w="27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6%</w:t>
            </w:r>
          </w:p>
        </w:tc>
        <w:tc>
          <w:tcPr>
            <w:tcW w:w="29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0523</w:t>
            </w:r>
          </w:p>
        </w:tc>
        <w:tc>
          <w:tcPr>
            <w:tcW w:w="294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.0%</w:t>
            </w:r>
          </w:p>
        </w:tc>
      </w:tr>
      <w:tr w:rsidR="00511E4E" w:rsidRPr="00511E4E" w:rsidTr="00511E4E">
        <w:trPr>
          <w:trHeight w:val="20"/>
        </w:trPr>
        <w:tc>
          <w:tcPr>
            <w:tcW w:w="21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71820</w:t>
            </w:r>
          </w:p>
        </w:tc>
        <w:tc>
          <w:tcPr>
            <w:tcW w:w="28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6.4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37320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2.3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7331</w:t>
            </w:r>
          </w:p>
        </w:tc>
        <w:tc>
          <w:tcPr>
            <w:tcW w:w="25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.6%</w:t>
            </w:r>
          </w:p>
        </w:tc>
        <w:tc>
          <w:tcPr>
            <w:tcW w:w="22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215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2279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.1%</w:t>
            </w:r>
          </w:p>
        </w:tc>
        <w:tc>
          <w:tcPr>
            <w:tcW w:w="226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898</w:t>
            </w:r>
          </w:p>
        </w:tc>
        <w:tc>
          <w:tcPr>
            <w:tcW w:w="26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4%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2982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.1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649</w:t>
            </w:r>
          </w:p>
        </w:tc>
        <w:tc>
          <w:tcPr>
            <w:tcW w:w="277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7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3385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.2%</w:t>
            </w:r>
          </w:p>
        </w:tc>
      </w:tr>
      <w:tr w:rsidR="00511E4E" w:rsidRPr="00511E4E" w:rsidTr="00511E4E">
        <w:trPr>
          <w:trHeight w:val="20"/>
        </w:trPr>
        <w:tc>
          <w:tcPr>
            <w:tcW w:w="21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86452</w:t>
            </w:r>
          </w:p>
        </w:tc>
        <w:tc>
          <w:tcPr>
            <w:tcW w:w="28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6.2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64973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1.6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8581</w:t>
            </w:r>
          </w:p>
        </w:tc>
        <w:tc>
          <w:tcPr>
            <w:tcW w:w="25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.3%</w:t>
            </w:r>
          </w:p>
        </w:tc>
        <w:tc>
          <w:tcPr>
            <w:tcW w:w="22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5212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.1%</w:t>
            </w:r>
          </w:p>
        </w:tc>
        <w:tc>
          <w:tcPr>
            <w:tcW w:w="226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950</w:t>
            </w:r>
          </w:p>
        </w:tc>
        <w:tc>
          <w:tcPr>
            <w:tcW w:w="26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4%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81047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.4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8702</w:t>
            </w:r>
          </w:p>
        </w:tc>
        <w:tc>
          <w:tcPr>
            <w:tcW w:w="277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8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5961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.2%</w:t>
            </w:r>
          </w:p>
        </w:tc>
      </w:tr>
      <w:tr w:rsidR="00511E4E" w:rsidRPr="00511E4E" w:rsidTr="00511E4E">
        <w:trPr>
          <w:trHeight w:val="20"/>
        </w:trPr>
        <w:tc>
          <w:tcPr>
            <w:tcW w:w="21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03036</w:t>
            </w:r>
          </w:p>
        </w:tc>
        <w:tc>
          <w:tcPr>
            <w:tcW w:w="28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6.7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90778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2.1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2374</w:t>
            </w:r>
          </w:p>
        </w:tc>
        <w:tc>
          <w:tcPr>
            <w:tcW w:w="25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.6%</w:t>
            </w:r>
          </w:p>
        </w:tc>
        <w:tc>
          <w:tcPr>
            <w:tcW w:w="22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84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5640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.0%</w:t>
            </w:r>
          </w:p>
        </w:tc>
        <w:tc>
          <w:tcPr>
            <w:tcW w:w="226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612</w:t>
            </w:r>
          </w:p>
        </w:tc>
        <w:tc>
          <w:tcPr>
            <w:tcW w:w="26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3%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8015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.9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460</w:t>
            </w:r>
          </w:p>
        </w:tc>
        <w:tc>
          <w:tcPr>
            <w:tcW w:w="277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5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4403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.8%</w:t>
            </w:r>
          </w:p>
        </w:tc>
      </w:tr>
      <w:tr w:rsidR="00511E4E" w:rsidRPr="00511E4E" w:rsidTr="00511E4E">
        <w:trPr>
          <w:trHeight w:val="20"/>
        </w:trPr>
        <w:tc>
          <w:tcPr>
            <w:tcW w:w="21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26433</w:t>
            </w:r>
          </w:p>
        </w:tc>
        <w:tc>
          <w:tcPr>
            <w:tcW w:w="28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7.5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00235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0.5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7507</w:t>
            </w:r>
          </w:p>
        </w:tc>
        <w:tc>
          <w:tcPr>
            <w:tcW w:w="25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.8%</w:t>
            </w:r>
          </w:p>
        </w:tc>
        <w:tc>
          <w:tcPr>
            <w:tcW w:w="22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02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4769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.8%</w:t>
            </w:r>
          </w:p>
        </w:tc>
        <w:tc>
          <w:tcPr>
            <w:tcW w:w="226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864</w:t>
            </w:r>
          </w:p>
        </w:tc>
        <w:tc>
          <w:tcPr>
            <w:tcW w:w="26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2%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87301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.3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8968</w:t>
            </w:r>
          </w:p>
        </w:tc>
        <w:tc>
          <w:tcPr>
            <w:tcW w:w="277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8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9514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.0%</w:t>
            </w:r>
          </w:p>
        </w:tc>
      </w:tr>
      <w:tr w:rsidR="00511E4E" w:rsidRPr="00511E4E" w:rsidTr="00511E4E">
        <w:trPr>
          <w:trHeight w:val="20"/>
        </w:trPr>
        <w:tc>
          <w:tcPr>
            <w:tcW w:w="21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06581</w:t>
            </w:r>
          </w:p>
        </w:tc>
        <w:tc>
          <w:tcPr>
            <w:tcW w:w="28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5.1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56504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3.7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5660</w:t>
            </w:r>
          </w:p>
        </w:tc>
        <w:tc>
          <w:tcPr>
            <w:tcW w:w="25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.6%</w:t>
            </w:r>
          </w:p>
        </w:tc>
        <w:tc>
          <w:tcPr>
            <w:tcW w:w="22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2426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.5%</w:t>
            </w:r>
          </w:p>
        </w:tc>
        <w:tc>
          <w:tcPr>
            <w:tcW w:w="226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34</w:t>
            </w:r>
          </w:p>
        </w:tc>
        <w:tc>
          <w:tcPr>
            <w:tcW w:w="26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2126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.5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228</w:t>
            </w:r>
          </w:p>
        </w:tc>
        <w:tc>
          <w:tcPr>
            <w:tcW w:w="277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4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3012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.2%</w:t>
            </w:r>
          </w:p>
        </w:tc>
      </w:tr>
      <w:tr w:rsidR="00511E4E" w:rsidRPr="00511E4E" w:rsidTr="00511E4E">
        <w:trPr>
          <w:trHeight w:val="20"/>
        </w:trPr>
        <w:tc>
          <w:tcPr>
            <w:tcW w:w="21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93412</w:t>
            </w:r>
          </w:p>
        </w:tc>
        <w:tc>
          <w:tcPr>
            <w:tcW w:w="28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3.6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92882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5.8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7498</w:t>
            </w:r>
          </w:p>
        </w:tc>
        <w:tc>
          <w:tcPr>
            <w:tcW w:w="25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.6%</w:t>
            </w:r>
          </w:p>
        </w:tc>
        <w:tc>
          <w:tcPr>
            <w:tcW w:w="22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16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3012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.5%</w:t>
            </w:r>
          </w:p>
        </w:tc>
        <w:tc>
          <w:tcPr>
            <w:tcW w:w="226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26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2787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.5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297</w:t>
            </w:r>
          </w:p>
        </w:tc>
        <w:tc>
          <w:tcPr>
            <w:tcW w:w="277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5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5571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.5%</w:t>
            </w:r>
          </w:p>
        </w:tc>
      </w:tr>
      <w:tr w:rsidR="00511E4E" w:rsidRPr="00511E4E" w:rsidTr="00511E4E">
        <w:trPr>
          <w:trHeight w:val="20"/>
        </w:trPr>
        <w:tc>
          <w:tcPr>
            <w:tcW w:w="21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79850</w:t>
            </w:r>
          </w:p>
        </w:tc>
        <w:tc>
          <w:tcPr>
            <w:tcW w:w="28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2.2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00097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5.5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8518</w:t>
            </w:r>
          </w:p>
        </w:tc>
        <w:tc>
          <w:tcPr>
            <w:tcW w:w="25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.4%</w:t>
            </w:r>
          </w:p>
        </w:tc>
        <w:tc>
          <w:tcPr>
            <w:tcW w:w="22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29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8237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.0%</w:t>
            </w:r>
          </w:p>
        </w:tc>
        <w:tc>
          <w:tcPr>
            <w:tcW w:w="226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26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5540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.6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4806</w:t>
            </w:r>
          </w:p>
        </w:tc>
        <w:tc>
          <w:tcPr>
            <w:tcW w:w="277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.2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3922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.1%</w:t>
            </w:r>
          </w:p>
        </w:tc>
      </w:tr>
      <w:tr w:rsidR="00511E4E" w:rsidRPr="00511E4E" w:rsidTr="00511E4E">
        <w:trPr>
          <w:trHeight w:val="20"/>
        </w:trPr>
        <w:tc>
          <w:tcPr>
            <w:tcW w:w="21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49693</w:t>
            </w:r>
          </w:p>
        </w:tc>
        <w:tc>
          <w:tcPr>
            <w:tcW w:w="28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8.7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68228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7.6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83502</w:t>
            </w:r>
          </w:p>
        </w:tc>
        <w:tc>
          <w:tcPr>
            <w:tcW w:w="25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.3%</w:t>
            </w:r>
          </w:p>
        </w:tc>
        <w:tc>
          <w:tcPr>
            <w:tcW w:w="22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9632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.2%</w:t>
            </w:r>
          </w:p>
        </w:tc>
        <w:tc>
          <w:tcPr>
            <w:tcW w:w="226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17</w:t>
            </w:r>
          </w:p>
        </w:tc>
        <w:tc>
          <w:tcPr>
            <w:tcW w:w="26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18714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8.9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8896</w:t>
            </w:r>
          </w:p>
        </w:tc>
        <w:tc>
          <w:tcPr>
            <w:tcW w:w="277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7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3476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.5%</w:t>
            </w:r>
          </w:p>
        </w:tc>
      </w:tr>
      <w:tr w:rsidR="00511E4E" w:rsidRPr="00511E4E" w:rsidTr="00511E4E">
        <w:trPr>
          <w:trHeight w:val="20"/>
        </w:trPr>
        <w:tc>
          <w:tcPr>
            <w:tcW w:w="21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51115</w:t>
            </w:r>
          </w:p>
        </w:tc>
        <w:tc>
          <w:tcPr>
            <w:tcW w:w="28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9.3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50748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7.8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6288</w:t>
            </w:r>
          </w:p>
        </w:tc>
        <w:tc>
          <w:tcPr>
            <w:tcW w:w="25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.4%</w:t>
            </w:r>
          </w:p>
        </w:tc>
        <w:tc>
          <w:tcPr>
            <w:tcW w:w="22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8487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.2%</w:t>
            </w:r>
          </w:p>
        </w:tc>
        <w:tc>
          <w:tcPr>
            <w:tcW w:w="226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26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82671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.4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861</w:t>
            </w:r>
          </w:p>
        </w:tc>
        <w:tc>
          <w:tcPr>
            <w:tcW w:w="277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6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80175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.2%</w:t>
            </w:r>
          </w:p>
        </w:tc>
      </w:tr>
      <w:tr w:rsidR="00511E4E" w:rsidRPr="00511E4E" w:rsidTr="00511E4E">
        <w:trPr>
          <w:trHeight w:val="20"/>
        </w:trPr>
        <w:tc>
          <w:tcPr>
            <w:tcW w:w="21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39223</w:t>
            </w:r>
          </w:p>
        </w:tc>
        <w:tc>
          <w:tcPr>
            <w:tcW w:w="28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8.7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54265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9.0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8682</w:t>
            </w:r>
          </w:p>
        </w:tc>
        <w:tc>
          <w:tcPr>
            <w:tcW w:w="25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.7%</w:t>
            </w:r>
          </w:p>
        </w:tc>
        <w:tc>
          <w:tcPr>
            <w:tcW w:w="229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218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1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3108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.6%</w:t>
            </w:r>
          </w:p>
        </w:tc>
        <w:tc>
          <w:tcPr>
            <w:tcW w:w="226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6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82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49016</w:t>
            </w:r>
          </w:p>
        </w:tc>
        <w:tc>
          <w:tcPr>
            <w:tcW w:w="253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.8%</w:t>
            </w:r>
          </w:p>
        </w:tc>
        <w:tc>
          <w:tcPr>
            <w:tcW w:w="248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2010</w:t>
            </w:r>
          </w:p>
        </w:tc>
        <w:tc>
          <w:tcPr>
            <w:tcW w:w="277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9%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1472</w:t>
            </w:r>
          </w:p>
        </w:tc>
        <w:tc>
          <w:tcPr>
            <w:tcW w:w="294" w:type="pct"/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.2%</w:t>
            </w:r>
          </w:p>
        </w:tc>
      </w:tr>
      <w:tr w:rsidR="00511E4E" w:rsidRPr="00511E4E" w:rsidTr="00511E4E">
        <w:trPr>
          <w:trHeight w:val="20"/>
        </w:trPr>
        <w:tc>
          <w:tcPr>
            <w:tcW w:w="21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44564</w:t>
            </w:r>
          </w:p>
        </w:tc>
        <w:tc>
          <w:tcPr>
            <w:tcW w:w="2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8.1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79585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8.8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8873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.6%</w:t>
            </w:r>
          </w:p>
        </w:tc>
        <w:tc>
          <w:tcPr>
            <w:tcW w:w="2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675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571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2.6%</w:t>
            </w:r>
          </w:p>
        </w:tc>
        <w:tc>
          <w:tcPr>
            <w:tcW w:w="22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0.0%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50116</w:t>
            </w:r>
          </w:p>
        </w:tc>
        <w:tc>
          <w:tcPr>
            <w:tcW w:w="25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3.7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4572</w:t>
            </w:r>
          </w:p>
        </w:tc>
        <w:tc>
          <w:tcPr>
            <w:tcW w:w="2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.1%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12279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511E4E" w:rsidRPr="00511E4E" w:rsidRDefault="00511E4E" w:rsidP="00511E4E">
            <w:pPr>
              <w:widowControl/>
              <w:jc w:val="center"/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</w:pPr>
            <w:r w:rsidRPr="00511E4E">
              <w:rPr>
                <w:rFonts w:ascii="Times New Roman" w:eastAsiaTheme="minorEastAsia" w:hAnsi="Times New Roman"/>
                <w:color w:val="000000"/>
                <w:kern w:val="0"/>
                <w:sz w:val="20"/>
                <w:szCs w:val="20"/>
              </w:rPr>
              <w:t>9.1%</w:t>
            </w:r>
          </w:p>
        </w:tc>
      </w:tr>
    </w:tbl>
    <w:p w:rsidR="001E38B3" w:rsidRDefault="001E38B3">
      <w:pPr>
        <w:widowControl/>
        <w:jc w:val="left"/>
        <w:rPr>
          <w:rFonts w:ascii="Times New Roman" w:eastAsiaTheme="minorEastAsia" w:hAnsi="Times New Roman"/>
          <w:sz w:val="24"/>
          <w:szCs w:val="22"/>
        </w:rPr>
      </w:pPr>
      <w:r>
        <w:rPr>
          <w:rFonts w:ascii="Times New Roman" w:eastAsiaTheme="minorEastAsia" w:hAnsi="Times New Roman"/>
          <w:sz w:val="24"/>
          <w:szCs w:val="22"/>
        </w:rPr>
        <w:br w:type="page"/>
      </w:r>
    </w:p>
    <w:p w:rsidR="001E38B3" w:rsidRPr="001E38B3" w:rsidRDefault="001E38B3" w:rsidP="001E38B3">
      <w:pPr>
        <w:autoSpaceDE w:val="0"/>
        <w:autoSpaceDN w:val="0"/>
        <w:adjustRightInd w:val="0"/>
        <w:jc w:val="left"/>
        <w:outlineLvl w:val="0"/>
        <w:rPr>
          <w:rFonts w:ascii="Times New Roman" w:eastAsiaTheme="minorEastAsia" w:hAnsi="Times New Roman"/>
          <w:b/>
          <w:sz w:val="24"/>
          <w:szCs w:val="22"/>
        </w:rPr>
      </w:pPr>
      <w:r w:rsidRPr="001E38B3">
        <w:rPr>
          <w:rFonts w:ascii="Times New Roman" w:eastAsiaTheme="minorEastAsia" w:hAnsi="Times New Roman"/>
          <w:b/>
          <w:sz w:val="24"/>
          <w:szCs w:val="22"/>
        </w:rPr>
        <w:lastRenderedPageBreak/>
        <w:t xml:space="preserve">Table </w:t>
      </w:r>
      <w:r w:rsidRPr="001E38B3">
        <w:rPr>
          <w:rFonts w:ascii="Times New Roman" w:eastAsiaTheme="minorEastAsia" w:hAnsi="Times New Roman" w:hint="eastAsia"/>
          <w:b/>
          <w:sz w:val="24"/>
          <w:szCs w:val="22"/>
        </w:rPr>
        <w:t>S2</w:t>
      </w:r>
    </w:p>
    <w:p w:rsidR="001E38B3" w:rsidRPr="001E38B3" w:rsidRDefault="001E38B3" w:rsidP="001E38B3">
      <w:pPr>
        <w:autoSpaceDE w:val="0"/>
        <w:autoSpaceDN w:val="0"/>
        <w:adjustRightInd w:val="0"/>
        <w:jc w:val="left"/>
        <w:outlineLvl w:val="0"/>
        <w:rPr>
          <w:rFonts w:ascii="Times New Roman" w:eastAsiaTheme="minorEastAsia" w:hAnsi="Times New Roman"/>
          <w:sz w:val="24"/>
          <w:szCs w:val="22"/>
        </w:rPr>
      </w:pPr>
      <w:r w:rsidRPr="001E38B3">
        <w:rPr>
          <w:rFonts w:ascii="Times New Roman" w:eastAsiaTheme="minorEastAsia" w:hAnsi="Times New Roman"/>
          <w:sz w:val="24"/>
          <w:szCs w:val="22"/>
        </w:rPr>
        <w:t>The carbon sequestration intensity (t ha</w:t>
      </w:r>
      <w:r w:rsidRPr="001E38B3">
        <w:rPr>
          <w:rFonts w:ascii="Times New Roman" w:eastAsiaTheme="minorEastAsia" w:hAnsi="Times New Roman"/>
          <w:sz w:val="24"/>
          <w:szCs w:val="22"/>
          <w:vertAlign w:val="superscript"/>
        </w:rPr>
        <w:t>−1</w:t>
      </w:r>
      <w:r w:rsidRPr="001E38B3">
        <w:rPr>
          <w:rFonts w:ascii="Times New Roman" w:eastAsiaTheme="minorEastAsia" w:hAnsi="Times New Roman"/>
          <w:sz w:val="24"/>
          <w:szCs w:val="22"/>
        </w:rPr>
        <w:t>) of different crops in Zhangye City, China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60"/>
        <w:gridCol w:w="1172"/>
        <w:gridCol w:w="951"/>
        <w:gridCol w:w="1203"/>
        <w:gridCol w:w="938"/>
        <w:gridCol w:w="1202"/>
        <w:gridCol w:w="1199"/>
        <w:gridCol w:w="1570"/>
        <w:gridCol w:w="1840"/>
        <w:gridCol w:w="1845"/>
        <w:gridCol w:w="1094"/>
      </w:tblGrid>
      <w:tr w:rsidR="001E38B3" w:rsidRPr="001E38B3" w:rsidTr="0071722A">
        <w:trPr>
          <w:cantSplit/>
          <w:trHeight w:val="20"/>
        </w:trPr>
        <w:tc>
          <w:tcPr>
            <w:tcW w:w="40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Year</w:t>
            </w:r>
          </w:p>
        </w:tc>
        <w:tc>
          <w:tcPr>
            <w:tcW w:w="41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Wheat</w:t>
            </w:r>
          </w:p>
        </w:tc>
        <w:tc>
          <w:tcPr>
            <w:tcW w:w="335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Corn</w:t>
            </w:r>
          </w:p>
        </w:tc>
        <w:tc>
          <w:tcPr>
            <w:tcW w:w="42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Barley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Rice</w:t>
            </w:r>
          </w:p>
        </w:tc>
        <w:tc>
          <w:tcPr>
            <w:tcW w:w="42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Potato</w:t>
            </w:r>
          </w:p>
        </w:tc>
        <w:tc>
          <w:tcPr>
            <w:tcW w:w="423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Cotton</w:t>
            </w:r>
          </w:p>
        </w:tc>
        <w:tc>
          <w:tcPr>
            <w:tcW w:w="55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Oil Plants</w:t>
            </w:r>
          </w:p>
        </w:tc>
        <w:tc>
          <w:tcPr>
            <w:tcW w:w="64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Sugar beet</w:t>
            </w:r>
          </w:p>
        </w:tc>
        <w:tc>
          <w:tcPr>
            <w:tcW w:w="65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Vegetable</w:t>
            </w:r>
          </w:p>
        </w:tc>
        <w:tc>
          <w:tcPr>
            <w:tcW w:w="386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Total</w:t>
            </w:r>
          </w:p>
        </w:tc>
      </w:tr>
      <w:tr w:rsidR="001E38B3" w:rsidRPr="001E38B3" w:rsidTr="0071722A">
        <w:trPr>
          <w:cantSplit/>
          <w:trHeight w:val="20"/>
        </w:trPr>
        <w:tc>
          <w:tcPr>
            <w:tcW w:w="40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010</w:t>
            </w:r>
          </w:p>
        </w:tc>
        <w:tc>
          <w:tcPr>
            <w:tcW w:w="41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4</w:t>
            </w:r>
          </w:p>
        </w:tc>
        <w:tc>
          <w:tcPr>
            <w:tcW w:w="335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5.8</w:t>
            </w:r>
          </w:p>
        </w:tc>
        <w:tc>
          <w:tcPr>
            <w:tcW w:w="42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8</w:t>
            </w:r>
          </w:p>
        </w:tc>
        <w:tc>
          <w:tcPr>
            <w:tcW w:w="33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4</w:t>
            </w:r>
          </w:p>
        </w:tc>
        <w:tc>
          <w:tcPr>
            <w:tcW w:w="42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.4</w:t>
            </w:r>
          </w:p>
        </w:tc>
        <w:tc>
          <w:tcPr>
            <w:tcW w:w="423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6.2</w:t>
            </w:r>
          </w:p>
        </w:tc>
        <w:tc>
          <w:tcPr>
            <w:tcW w:w="554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3</w:t>
            </w:r>
          </w:p>
        </w:tc>
        <w:tc>
          <w:tcPr>
            <w:tcW w:w="649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0.1</w:t>
            </w:r>
          </w:p>
        </w:tc>
        <w:tc>
          <w:tcPr>
            <w:tcW w:w="651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8</w:t>
            </w:r>
          </w:p>
        </w:tc>
        <w:tc>
          <w:tcPr>
            <w:tcW w:w="386" w:type="pc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9</w:t>
            </w:r>
          </w:p>
        </w:tc>
      </w:tr>
      <w:tr w:rsidR="001E38B3" w:rsidRPr="001E38B3" w:rsidTr="0071722A">
        <w:trPr>
          <w:cantSplit/>
          <w:trHeight w:val="20"/>
        </w:trPr>
        <w:tc>
          <w:tcPr>
            <w:tcW w:w="409" w:type="pct"/>
            <w:tcBorders>
              <w:top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011</w:t>
            </w:r>
          </w:p>
        </w:tc>
        <w:tc>
          <w:tcPr>
            <w:tcW w:w="413" w:type="pct"/>
            <w:tcBorders>
              <w:top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4</w:t>
            </w:r>
          </w:p>
        </w:tc>
        <w:tc>
          <w:tcPr>
            <w:tcW w:w="335" w:type="pct"/>
            <w:tcBorders>
              <w:top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5.9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1</w:t>
            </w:r>
          </w:p>
        </w:tc>
        <w:tc>
          <w:tcPr>
            <w:tcW w:w="331" w:type="pct"/>
            <w:tcBorders>
              <w:top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6</w:t>
            </w:r>
          </w:p>
        </w:tc>
        <w:tc>
          <w:tcPr>
            <w:tcW w:w="424" w:type="pct"/>
            <w:tcBorders>
              <w:top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.5</w:t>
            </w:r>
          </w:p>
        </w:tc>
        <w:tc>
          <w:tcPr>
            <w:tcW w:w="423" w:type="pct"/>
            <w:tcBorders>
              <w:top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6.0</w:t>
            </w:r>
          </w:p>
        </w:tc>
        <w:tc>
          <w:tcPr>
            <w:tcW w:w="554" w:type="pct"/>
            <w:tcBorders>
              <w:top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.2</w:t>
            </w:r>
          </w:p>
        </w:tc>
        <w:tc>
          <w:tcPr>
            <w:tcW w:w="649" w:type="pct"/>
            <w:tcBorders>
              <w:top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3.8</w:t>
            </w:r>
          </w:p>
        </w:tc>
        <w:tc>
          <w:tcPr>
            <w:tcW w:w="651" w:type="pct"/>
            <w:tcBorders>
              <w:top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8</w:t>
            </w:r>
          </w:p>
        </w:tc>
        <w:tc>
          <w:tcPr>
            <w:tcW w:w="386" w:type="pct"/>
            <w:tcBorders>
              <w:top w:val="nil"/>
            </w:tcBorders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7</w:t>
            </w:r>
          </w:p>
        </w:tc>
      </w:tr>
      <w:tr w:rsidR="001E38B3" w:rsidRPr="001E38B3" w:rsidTr="0071722A">
        <w:trPr>
          <w:cantSplit/>
          <w:trHeight w:val="20"/>
        </w:trPr>
        <w:tc>
          <w:tcPr>
            <w:tcW w:w="40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012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5.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9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5.5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.6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6.4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2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7.2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6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2</w:t>
            </w:r>
          </w:p>
        </w:tc>
      </w:tr>
      <w:tr w:rsidR="001E38B3" w:rsidRPr="001E38B3" w:rsidTr="0071722A">
        <w:trPr>
          <w:cantSplit/>
          <w:trHeight w:val="20"/>
        </w:trPr>
        <w:tc>
          <w:tcPr>
            <w:tcW w:w="40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013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5.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8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.6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6.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6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6.7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6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2</w:t>
            </w:r>
          </w:p>
        </w:tc>
      </w:tr>
      <w:tr w:rsidR="001E38B3" w:rsidRPr="001E38B3" w:rsidTr="0071722A">
        <w:trPr>
          <w:cantSplit/>
          <w:trHeight w:val="20"/>
        </w:trPr>
        <w:tc>
          <w:tcPr>
            <w:tcW w:w="40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014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5.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0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3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.7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6.6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.9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5.6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5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3</w:t>
            </w:r>
          </w:p>
        </w:tc>
      </w:tr>
      <w:tr w:rsidR="001E38B3" w:rsidRPr="001E38B3" w:rsidTr="0071722A">
        <w:trPr>
          <w:cantSplit/>
          <w:trHeight w:val="20"/>
        </w:trPr>
        <w:tc>
          <w:tcPr>
            <w:tcW w:w="40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015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5.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.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.6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0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.9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3.1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7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3</w:t>
            </w:r>
          </w:p>
        </w:tc>
      </w:tr>
      <w:tr w:rsidR="001E38B3" w:rsidRPr="001E38B3" w:rsidTr="0071722A">
        <w:trPr>
          <w:cantSplit/>
          <w:trHeight w:val="20"/>
        </w:trPr>
        <w:tc>
          <w:tcPr>
            <w:tcW w:w="40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016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5.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2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.7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7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.9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2.6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4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3</w:t>
            </w:r>
          </w:p>
        </w:tc>
      </w:tr>
      <w:tr w:rsidR="001E38B3" w:rsidRPr="001E38B3" w:rsidTr="0071722A">
        <w:trPr>
          <w:cantSplit/>
          <w:trHeight w:val="20"/>
        </w:trPr>
        <w:tc>
          <w:tcPr>
            <w:tcW w:w="40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017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5.7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.9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1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1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3.6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5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4</w:t>
            </w:r>
          </w:p>
        </w:tc>
      </w:tr>
      <w:tr w:rsidR="001E38B3" w:rsidRPr="001E38B3" w:rsidTr="0071722A">
        <w:trPr>
          <w:cantSplit/>
          <w:trHeight w:val="20"/>
        </w:trPr>
        <w:tc>
          <w:tcPr>
            <w:tcW w:w="40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018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5.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0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3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.4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-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9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4.5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8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6</w:t>
            </w:r>
          </w:p>
        </w:tc>
      </w:tr>
      <w:tr w:rsidR="001E38B3" w:rsidRPr="001E38B3" w:rsidTr="0071722A">
        <w:trPr>
          <w:cantSplit/>
          <w:trHeight w:val="20"/>
        </w:trPr>
        <w:tc>
          <w:tcPr>
            <w:tcW w:w="40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019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6.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6.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.4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-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6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1.7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2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4</w:t>
            </w:r>
          </w:p>
        </w:tc>
      </w:tr>
      <w:tr w:rsidR="001E38B3" w:rsidRPr="001E38B3" w:rsidTr="0071722A">
        <w:trPr>
          <w:cantSplit/>
          <w:trHeight w:val="20"/>
        </w:trPr>
        <w:tc>
          <w:tcPr>
            <w:tcW w:w="40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020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6.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5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6.3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.5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-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5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1.5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3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2</w:t>
            </w:r>
          </w:p>
        </w:tc>
      </w:tr>
      <w:tr w:rsidR="001E38B3" w:rsidRPr="001E38B3" w:rsidTr="0071722A">
        <w:trPr>
          <w:cantSplit/>
          <w:trHeight w:val="20"/>
        </w:trPr>
        <w:tc>
          <w:tcPr>
            <w:tcW w:w="40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2021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6.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4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6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7.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.5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-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5.3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12.9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3.3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sz w:val="24"/>
                <w:szCs w:val="22"/>
              </w:rPr>
              <w:t>4.3</w:t>
            </w:r>
          </w:p>
        </w:tc>
      </w:tr>
      <w:tr w:rsidR="001E38B3" w:rsidRPr="001E38B3" w:rsidTr="0071722A">
        <w:trPr>
          <w:cantSplit/>
          <w:trHeight w:val="20"/>
        </w:trPr>
        <w:tc>
          <w:tcPr>
            <w:tcW w:w="40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b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b/>
                <w:sz w:val="24"/>
                <w:szCs w:val="22"/>
              </w:rPr>
              <w:t>Average</w:t>
            </w:r>
          </w:p>
        </w:tc>
        <w:tc>
          <w:tcPr>
            <w:tcW w:w="41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b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b/>
                <w:sz w:val="24"/>
                <w:szCs w:val="22"/>
              </w:rPr>
              <w:t>7.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b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b/>
                <w:sz w:val="24"/>
                <w:szCs w:val="22"/>
              </w:rPr>
              <w:t>6.2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b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b/>
                <w:sz w:val="24"/>
                <w:szCs w:val="22"/>
              </w:rPr>
              <w:t>4.1</w:t>
            </w:r>
          </w:p>
        </w:tc>
        <w:tc>
          <w:tcPr>
            <w:tcW w:w="33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b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b/>
                <w:sz w:val="24"/>
                <w:szCs w:val="22"/>
              </w:rPr>
              <w:t>4.6</w:t>
            </w:r>
          </w:p>
        </w:tc>
        <w:tc>
          <w:tcPr>
            <w:tcW w:w="42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b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b/>
                <w:sz w:val="24"/>
                <w:szCs w:val="22"/>
              </w:rPr>
              <w:t>1.6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b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b/>
                <w:sz w:val="24"/>
                <w:szCs w:val="22"/>
              </w:rPr>
              <w:t>6.3</w:t>
            </w:r>
          </w:p>
        </w:tc>
        <w:tc>
          <w:tcPr>
            <w:tcW w:w="554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b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b/>
                <w:sz w:val="24"/>
                <w:szCs w:val="22"/>
              </w:rPr>
              <w:t>3.4</w:t>
            </w:r>
          </w:p>
        </w:tc>
        <w:tc>
          <w:tcPr>
            <w:tcW w:w="649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b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b/>
                <w:sz w:val="24"/>
                <w:szCs w:val="22"/>
              </w:rPr>
              <w:t>14.4</w:t>
            </w:r>
          </w:p>
        </w:tc>
        <w:tc>
          <w:tcPr>
            <w:tcW w:w="651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b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b/>
                <w:sz w:val="24"/>
                <w:szCs w:val="22"/>
              </w:rPr>
              <w:t>3.5</w:t>
            </w:r>
          </w:p>
        </w:tc>
        <w:tc>
          <w:tcPr>
            <w:tcW w:w="386" w:type="pct"/>
            <w:shd w:val="clear" w:color="auto" w:fill="auto"/>
            <w:vAlign w:val="center"/>
          </w:tcPr>
          <w:p w:rsidR="001E38B3" w:rsidRPr="001E38B3" w:rsidRDefault="001E38B3" w:rsidP="001E38B3">
            <w:pPr>
              <w:autoSpaceDE w:val="0"/>
              <w:autoSpaceDN w:val="0"/>
              <w:adjustRightInd w:val="0"/>
              <w:jc w:val="left"/>
              <w:outlineLvl w:val="0"/>
              <w:rPr>
                <w:rFonts w:ascii="Times New Roman" w:eastAsiaTheme="minorEastAsia" w:hAnsi="Times New Roman"/>
                <w:b/>
                <w:sz w:val="24"/>
                <w:szCs w:val="22"/>
              </w:rPr>
            </w:pPr>
            <w:r w:rsidRPr="001E38B3">
              <w:rPr>
                <w:rFonts w:ascii="Times New Roman" w:eastAsiaTheme="minorEastAsia" w:hAnsi="Times New Roman"/>
                <w:b/>
                <w:sz w:val="24"/>
                <w:szCs w:val="22"/>
              </w:rPr>
              <w:t>4.4</w:t>
            </w:r>
          </w:p>
        </w:tc>
      </w:tr>
      <w:bookmarkEnd w:id="0"/>
    </w:tbl>
    <w:p w:rsidR="002A7F0B" w:rsidRPr="00B2776C" w:rsidRDefault="002A7F0B" w:rsidP="001E38B3">
      <w:pPr>
        <w:autoSpaceDE w:val="0"/>
        <w:autoSpaceDN w:val="0"/>
        <w:adjustRightInd w:val="0"/>
        <w:jc w:val="left"/>
        <w:outlineLvl w:val="0"/>
        <w:rPr>
          <w:rFonts w:ascii="Times New Roman" w:hAnsi="Times New Roman"/>
          <w:szCs w:val="21"/>
        </w:rPr>
      </w:pPr>
    </w:p>
    <w:sectPr w:rsidR="002A7F0B" w:rsidRPr="00B2776C" w:rsidSect="00173D5A">
      <w:type w:val="continuous"/>
      <w:pgSz w:w="16838" w:h="11906" w:orient="landscape"/>
      <w:pgMar w:top="1797" w:right="1440" w:bottom="1797" w:left="1440" w:header="851" w:footer="992" w:gutter="0"/>
      <w:cols w:space="720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7664" w:rsidRDefault="00927664" w:rsidP="009466AA">
      <w:r>
        <w:separator/>
      </w:r>
    </w:p>
  </w:endnote>
  <w:endnote w:type="continuationSeparator" w:id="0">
    <w:p w:rsidR="00927664" w:rsidRDefault="00927664" w:rsidP="00946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NewRoman">
    <w:altName w:val="Times New Roman"/>
    <w:panose1 w:val="00000000000000000000"/>
    <w:charset w:val="00"/>
    <w:family w:val="roman"/>
    <w:notTrueType/>
    <w:pitch w:val="default"/>
  </w:font>
  <w:font w:name="AdvTT50a2f13e.I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727640"/>
      <w:docPartObj>
        <w:docPartGallery w:val="Page Numbers (Bottom of Page)"/>
        <w:docPartUnique/>
      </w:docPartObj>
    </w:sdtPr>
    <w:sdtEndPr/>
    <w:sdtContent>
      <w:p w:rsidR="00AB15EC" w:rsidRDefault="00173D5A">
        <w:pPr>
          <w:pStyle w:val="Footer"/>
          <w:jc w:val="center"/>
        </w:pPr>
        <w:r>
          <w:rPr>
            <w:noProof/>
            <w:lang w:val="zh-CN"/>
          </w:rPr>
          <w:fldChar w:fldCharType="begin"/>
        </w:r>
        <w:r>
          <w:rPr>
            <w:noProof/>
            <w:lang w:val="zh-CN"/>
          </w:rPr>
          <w:instrText xml:space="preserve"> PAGE   \* MERGEFORMAT </w:instrText>
        </w:r>
        <w:r>
          <w:rPr>
            <w:noProof/>
            <w:lang w:val="zh-CN"/>
          </w:rPr>
          <w:fldChar w:fldCharType="separate"/>
        </w:r>
        <w:r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AB15EC" w:rsidRDefault="00AB15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7664" w:rsidRDefault="00927664" w:rsidP="009466AA">
      <w:r>
        <w:separator/>
      </w:r>
    </w:p>
  </w:footnote>
  <w:footnote w:type="continuationSeparator" w:id="0">
    <w:p w:rsidR="00927664" w:rsidRDefault="00927664" w:rsidP="009466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B12757"/>
    <w:multiLevelType w:val="multilevel"/>
    <w:tmpl w:val="CE54F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E82456"/>
    <w:multiLevelType w:val="multilevel"/>
    <w:tmpl w:val="4000CF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AD0DB7"/>
    <w:multiLevelType w:val="hybridMultilevel"/>
    <w:tmpl w:val="D1CAEEEC"/>
    <w:lvl w:ilvl="0" w:tplc="7298BD1E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70C6CF7"/>
    <w:multiLevelType w:val="hybridMultilevel"/>
    <w:tmpl w:val="43BAC602"/>
    <w:lvl w:ilvl="0" w:tplc="709ECA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8F05C28"/>
    <w:multiLevelType w:val="hybridMultilevel"/>
    <w:tmpl w:val="EECC9E68"/>
    <w:lvl w:ilvl="0" w:tplc="361ADE9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3347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D62E0"/>
    <w:rsid w:val="000024ED"/>
    <w:rsid w:val="00003F82"/>
    <w:rsid w:val="000072F5"/>
    <w:rsid w:val="00007D01"/>
    <w:rsid w:val="0001027A"/>
    <w:rsid w:val="00011057"/>
    <w:rsid w:val="00011232"/>
    <w:rsid w:val="000113FB"/>
    <w:rsid w:val="00011FA8"/>
    <w:rsid w:val="000145A0"/>
    <w:rsid w:val="0001587D"/>
    <w:rsid w:val="00016753"/>
    <w:rsid w:val="0002423D"/>
    <w:rsid w:val="00024E78"/>
    <w:rsid w:val="000268DC"/>
    <w:rsid w:val="000335F7"/>
    <w:rsid w:val="00036185"/>
    <w:rsid w:val="0003748B"/>
    <w:rsid w:val="00037688"/>
    <w:rsid w:val="00042FB7"/>
    <w:rsid w:val="00043476"/>
    <w:rsid w:val="00043CAB"/>
    <w:rsid w:val="00044792"/>
    <w:rsid w:val="00053135"/>
    <w:rsid w:val="00053543"/>
    <w:rsid w:val="000556B0"/>
    <w:rsid w:val="00055C5F"/>
    <w:rsid w:val="0005615F"/>
    <w:rsid w:val="0006152F"/>
    <w:rsid w:val="0006197B"/>
    <w:rsid w:val="0006560E"/>
    <w:rsid w:val="00065DBC"/>
    <w:rsid w:val="000676B7"/>
    <w:rsid w:val="00070033"/>
    <w:rsid w:val="0007151D"/>
    <w:rsid w:val="00071E22"/>
    <w:rsid w:val="00072866"/>
    <w:rsid w:val="000734A8"/>
    <w:rsid w:val="00074105"/>
    <w:rsid w:val="00074868"/>
    <w:rsid w:val="0007689A"/>
    <w:rsid w:val="00082059"/>
    <w:rsid w:val="00083105"/>
    <w:rsid w:val="00085806"/>
    <w:rsid w:val="00086685"/>
    <w:rsid w:val="000871F3"/>
    <w:rsid w:val="00087E22"/>
    <w:rsid w:val="0009046E"/>
    <w:rsid w:val="00092D75"/>
    <w:rsid w:val="00092DF0"/>
    <w:rsid w:val="00093A48"/>
    <w:rsid w:val="00094377"/>
    <w:rsid w:val="000952F6"/>
    <w:rsid w:val="00096D76"/>
    <w:rsid w:val="000A0DCF"/>
    <w:rsid w:val="000A0FD5"/>
    <w:rsid w:val="000A136E"/>
    <w:rsid w:val="000A469E"/>
    <w:rsid w:val="000A5435"/>
    <w:rsid w:val="000A7661"/>
    <w:rsid w:val="000B0EB1"/>
    <w:rsid w:val="000B176D"/>
    <w:rsid w:val="000B221B"/>
    <w:rsid w:val="000B69D3"/>
    <w:rsid w:val="000B7340"/>
    <w:rsid w:val="000B77D9"/>
    <w:rsid w:val="000C00A6"/>
    <w:rsid w:val="000C1B71"/>
    <w:rsid w:val="000C1E7B"/>
    <w:rsid w:val="000C23B2"/>
    <w:rsid w:val="000C3665"/>
    <w:rsid w:val="000C48DC"/>
    <w:rsid w:val="000C4958"/>
    <w:rsid w:val="000C69F0"/>
    <w:rsid w:val="000C76D2"/>
    <w:rsid w:val="000D3F38"/>
    <w:rsid w:val="000D4842"/>
    <w:rsid w:val="000D4BF0"/>
    <w:rsid w:val="000D57B9"/>
    <w:rsid w:val="000D6178"/>
    <w:rsid w:val="000E3650"/>
    <w:rsid w:val="000E566B"/>
    <w:rsid w:val="000E6374"/>
    <w:rsid w:val="000E67D2"/>
    <w:rsid w:val="000E7F1F"/>
    <w:rsid w:val="000F0850"/>
    <w:rsid w:val="000F22D0"/>
    <w:rsid w:val="000F2BE1"/>
    <w:rsid w:val="000F3133"/>
    <w:rsid w:val="000F41D3"/>
    <w:rsid w:val="000F533B"/>
    <w:rsid w:val="000F782A"/>
    <w:rsid w:val="00101364"/>
    <w:rsid w:val="00102EE7"/>
    <w:rsid w:val="0010421F"/>
    <w:rsid w:val="001046DE"/>
    <w:rsid w:val="001120E8"/>
    <w:rsid w:val="00112A94"/>
    <w:rsid w:val="00112FE7"/>
    <w:rsid w:val="001151FC"/>
    <w:rsid w:val="00115495"/>
    <w:rsid w:val="00115C04"/>
    <w:rsid w:val="00115F88"/>
    <w:rsid w:val="001162C9"/>
    <w:rsid w:val="00116589"/>
    <w:rsid w:val="00116AB4"/>
    <w:rsid w:val="00116C4C"/>
    <w:rsid w:val="001202EE"/>
    <w:rsid w:val="001223EB"/>
    <w:rsid w:val="0012245E"/>
    <w:rsid w:val="00125427"/>
    <w:rsid w:val="001260F8"/>
    <w:rsid w:val="0012785E"/>
    <w:rsid w:val="00127B4E"/>
    <w:rsid w:val="00131F1D"/>
    <w:rsid w:val="0013689D"/>
    <w:rsid w:val="00150125"/>
    <w:rsid w:val="00150B0F"/>
    <w:rsid w:val="00150F83"/>
    <w:rsid w:val="0015168A"/>
    <w:rsid w:val="00154332"/>
    <w:rsid w:val="00155419"/>
    <w:rsid w:val="0015712B"/>
    <w:rsid w:val="00157184"/>
    <w:rsid w:val="001604F5"/>
    <w:rsid w:val="00160AEC"/>
    <w:rsid w:val="0016101B"/>
    <w:rsid w:val="0016224C"/>
    <w:rsid w:val="001640A3"/>
    <w:rsid w:val="00165683"/>
    <w:rsid w:val="00171EFE"/>
    <w:rsid w:val="00173D5A"/>
    <w:rsid w:val="001769FB"/>
    <w:rsid w:val="00176A0C"/>
    <w:rsid w:val="0018560F"/>
    <w:rsid w:val="00187189"/>
    <w:rsid w:val="001909D7"/>
    <w:rsid w:val="001914FC"/>
    <w:rsid w:val="00197110"/>
    <w:rsid w:val="001975E5"/>
    <w:rsid w:val="001A0075"/>
    <w:rsid w:val="001A32BC"/>
    <w:rsid w:val="001A4C28"/>
    <w:rsid w:val="001A6002"/>
    <w:rsid w:val="001A6E01"/>
    <w:rsid w:val="001B1415"/>
    <w:rsid w:val="001B1E31"/>
    <w:rsid w:val="001B7591"/>
    <w:rsid w:val="001B7598"/>
    <w:rsid w:val="001C01F7"/>
    <w:rsid w:val="001C0D71"/>
    <w:rsid w:val="001C3E27"/>
    <w:rsid w:val="001C443D"/>
    <w:rsid w:val="001C5E07"/>
    <w:rsid w:val="001C5F6A"/>
    <w:rsid w:val="001C6F85"/>
    <w:rsid w:val="001C7FDB"/>
    <w:rsid w:val="001D0AA7"/>
    <w:rsid w:val="001D1265"/>
    <w:rsid w:val="001D1F37"/>
    <w:rsid w:val="001D240D"/>
    <w:rsid w:val="001E0E39"/>
    <w:rsid w:val="001E28B7"/>
    <w:rsid w:val="001E2A3C"/>
    <w:rsid w:val="001E38B3"/>
    <w:rsid w:val="001E511C"/>
    <w:rsid w:val="001F087C"/>
    <w:rsid w:val="001F1393"/>
    <w:rsid w:val="001F1F19"/>
    <w:rsid w:val="001F2F19"/>
    <w:rsid w:val="001F489E"/>
    <w:rsid w:val="001F5D24"/>
    <w:rsid w:val="00200806"/>
    <w:rsid w:val="00201217"/>
    <w:rsid w:val="00201381"/>
    <w:rsid w:val="00203EDA"/>
    <w:rsid w:val="0020766A"/>
    <w:rsid w:val="002117A4"/>
    <w:rsid w:val="002137A4"/>
    <w:rsid w:val="00213C89"/>
    <w:rsid w:val="00213D87"/>
    <w:rsid w:val="002145DE"/>
    <w:rsid w:val="002204A9"/>
    <w:rsid w:val="00220934"/>
    <w:rsid w:val="00220ACA"/>
    <w:rsid w:val="00221AEA"/>
    <w:rsid w:val="00221D23"/>
    <w:rsid w:val="00221F8A"/>
    <w:rsid w:val="00223097"/>
    <w:rsid w:val="002234E5"/>
    <w:rsid w:val="0022498A"/>
    <w:rsid w:val="00227FF8"/>
    <w:rsid w:val="002312B6"/>
    <w:rsid w:val="0023282F"/>
    <w:rsid w:val="00233306"/>
    <w:rsid w:val="002336E9"/>
    <w:rsid w:val="00236740"/>
    <w:rsid w:val="00236A69"/>
    <w:rsid w:val="00236AC3"/>
    <w:rsid w:val="00236E03"/>
    <w:rsid w:val="002431CA"/>
    <w:rsid w:val="00250404"/>
    <w:rsid w:val="00250997"/>
    <w:rsid w:val="00250F3C"/>
    <w:rsid w:val="002516F1"/>
    <w:rsid w:val="00261477"/>
    <w:rsid w:val="00262A8B"/>
    <w:rsid w:val="00263608"/>
    <w:rsid w:val="00263646"/>
    <w:rsid w:val="00265077"/>
    <w:rsid w:val="00265192"/>
    <w:rsid w:val="00266D33"/>
    <w:rsid w:val="00270626"/>
    <w:rsid w:val="00270743"/>
    <w:rsid w:val="00271E99"/>
    <w:rsid w:val="002732BB"/>
    <w:rsid w:val="00273AE6"/>
    <w:rsid w:val="0027726A"/>
    <w:rsid w:val="0027760C"/>
    <w:rsid w:val="0027782D"/>
    <w:rsid w:val="00280DA9"/>
    <w:rsid w:val="00281D5C"/>
    <w:rsid w:val="002820D8"/>
    <w:rsid w:val="0028211F"/>
    <w:rsid w:val="00282975"/>
    <w:rsid w:val="00292EB3"/>
    <w:rsid w:val="0029439E"/>
    <w:rsid w:val="002950CA"/>
    <w:rsid w:val="00296701"/>
    <w:rsid w:val="002A31A6"/>
    <w:rsid w:val="002A4223"/>
    <w:rsid w:val="002A7015"/>
    <w:rsid w:val="002A7F0B"/>
    <w:rsid w:val="002B14D7"/>
    <w:rsid w:val="002B266D"/>
    <w:rsid w:val="002B3956"/>
    <w:rsid w:val="002C0834"/>
    <w:rsid w:val="002C2B37"/>
    <w:rsid w:val="002C5929"/>
    <w:rsid w:val="002C67BF"/>
    <w:rsid w:val="002C682D"/>
    <w:rsid w:val="002C6B7F"/>
    <w:rsid w:val="002D0D76"/>
    <w:rsid w:val="002D1B1D"/>
    <w:rsid w:val="002D2B48"/>
    <w:rsid w:val="002D3AED"/>
    <w:rsid w:val="002D5CDD"/>
    <w:rsid w:val="002D6DC1"/>
    <w:rsid w:val="002D78A6"/>
    <w:rsid w:val="002E1772"/>
    <w:rsid w:val="002E1E76"/>
    <w:rsid w:val="002E319F"/>
    <w:rsid w:val="002E4D97"/>
    <w:rsid w:val="002E5BB2"/>
    <w:rsid w:val="002F025C"/>
    <w:rsid w:val="002F2A97"/>
    <w:rsid w:val="002F3D5E"/>
    <w:rsid w:val="002F4CA1"/>
    <w:rsid w:val="002F5B60"/>
    <w:rsid w:val="00301498"/>
    <w:rsid w:val="0030501C"/>
    <w:rsid w:val="00305D73"/>
    <w:rsid w:val="00306971"/>
    <w:rsid w:val="00306ADF"/>
    <w:rsid w:val="003104E5"/>
    <w:rsid w:val="003125A7"/>
    <w:rsid w:val="00312F79"/>
    <w:rsid w:val="003152BC"/>
    <w:rsid w:val="003166A6"/>
    <w:rsid w:val="00317214"/>
    <w:rsid w:val="00321A05"/>
    <w:rsid w:val="00325F3D"/>
    <w:rsid w:val="00326F70"/>
    <w:rsid w:val="0033066B"/>
    <w:rsid w:val="00331366"/>
    <w:rsid w:val="0033389D"/>
    <w:rsid w:val="00333DFE"/>
    <w:rsid w:val="00335B7C"/>
    <w:rsid w:val="00336310"/>
    <w:rsid w:val="00337404"/>
    <w:rsid w:val="00341711"/>
    <w:rsid w:val="00343CD3"/>
    <w:rsid w:val="0034453A"/>
    <w:rsid w:val="003462F9"/>
    <w:rsid w:val="003509C2"/>
    <w:rsid w:val="00350EBF"/>
    <w:rsid w:val="00352816"/>
    <w:rsid w:val="003533F6"/>
    <w:rsid w:val="003547D7"/>
    <w:rsid w:val="003559B5"/>
    <w:rsid w:val="003579C5"/>
    <w:rsid w:val="003611B8"/>
    <w:rsid w:val="00362658"/>
    <w:rsid w:val="0036305E"/>
    <w:rsid w:val="00364CDF"/>
    <w:rsid w:val="00366A19"/>
    <w:rsid w:val="00371B6D"/>
    <w:rsid w:val="00371DE6"/>
    <w:rsid w:val="003721DD"/>
    <w:rsid w:val="0037228B"/>
    <w:rsid w:val="00372D90"/>
    <w:rsid w:val="003730E2"/>
    <w:rsid w:val="00373748"/>
    <w:rsid w:val="0037407B"/>
    <w:rsid w:val="0038032F"/>
    <w:rsid w:val="0038186B"/>
    <w:rsid w:val="003859B2"/>
    <w:rsid w:val="00386B1D"/>
    <w:rsid w:val="00387005"/>
    <w:rsid w:val="00391980"/>
    <w:rsid w:val="00392245"/>
    <w:rsid w:val="00393BAF"/>
    <w:rsid w:val="0039434D"/>
    <w:rsid w:val="003950A1"/>
    <w:rsid w:val="00396222"/>
    <w:rsid w:val="003A109F"/>
    <w:rsid w:val="003A1E77"/>
    <w:rsid w:val="003A4B1D"/>
    <w:rsid w:val="003A5E36"/>
    <w:rsid w:val="003A7EB4"/>
    <w:rsid w:val="003B09A8"/>
    <w:rsid w:val="003B3061"/>
    <w:rsid w:val="003B3F09"/>
    <w:rsid w:val="003B40E6"/>
    <w:rsid w:val="003B5ED4"/>
    <w:rsid w:val="003B5FDD"/>
    <w:rsid w:val="003B678D"/>
    <w:rsid w:val="003B6A54"/>
    <w:rsid w:val="003B6F5F"/>
    <w:rsid w:val="003B7577"/>
    <w:rsid w:val="003C00E4"/>
    <w:rsid w:val="003C0448"/>
    <w:rsid w:val="003C4EC0"/>
    <w:rsid w:val="003C522A"/>
    <w:rsid w:val="003C59C3"/>
    <w:rsid w:val="003C5D04"/>
    <w:rsid w:val="003C7628"/>
    <w:rsid w:val="003D0058"/>
    <w:rsid w:val="003D7861"/>
    <w:rsid w:val="003E1B30"/>
    <w:rsid w:val="003E75F2"/>
    <w:rsid w:val="003F1591"/>
    <w:rsid w:val="003F1D41"/>
    <w:rsid w:val="003F2580"/>
    <w:rsid w:val="003F5717"/>
    <w:rsid w:val="004032E1"/>
    <w:rsid w:val="004053B6"/>
    <w:rsid w:val="00413B1A"/>
    <w:rsid w:val="00413DD7"/>
    <w:rsid w:val="00414D2B"/>
    <w:rsid w:val="004174A6"/>
    <w:rsid w:val="004178D4"/>
    <w:rsid w:val="00421A96"/>
    <w:rsid w:val="00421FD3"/>
    <w:rsid w:val="0042295A"/>
    <w:rsid w:val="0042422E"/>
    <w:rsid w:val="00426C49"/>
    <w:rsid w:val="00431CAF"/>
    <w:rsid w:val="004329F2"/>
    <w:rsid w:val="00432A24"/>
    <w:rsid w:val="004369F3"/>
    <w:rsid w:val="0044289E"/>
    <w:rsid w:val="00442FE7"/>
    <w:rsid w:val="00444203"/>
    <w:rsid w:val="004444F0"/>
    <w:rsid w:val="00445850"/>
    <w:rsid w:val="00445941"/>
    <w:rsid w:val="0044704E"/>
    <w:rsid w:val="00447923"/>
    <w:rsid w:val="00453AEA"/>
    <w:rsid w:val="00453EB8"/>
    <w:rsid w:val="0045687A"/>
    <w:rsid w:val="0045749D"/>
    <w:rsid w:val="00463C8E"/>
    <w:rsid w:val="00466B07"/>
    <w:rsid w:val="00467B3A"/>
    <w:rsid w:val="00473845"/>
    <w:rsid w:val="00473CAB"/>
    <w:rsid w:val="004744B3"/>
    <w:rsid w:val="00475AF3"/>
    <w:rsid w:val="00475BB6"/>
    <w:rsid w:val="004774FC"/>
    <w:rsid w:val="0048005F"/>
    <w:rsid w:val="004809E2"/>
    <w:rsid w:val="004829B5"/>
    <w:rsid w:val="00482A51"/>
    <w:rsid w:val="00482D2B"/>
    <w:rsid w:val="00484B5D"/>
    <w:rsid w:val="00484BE1"/>
    <w:rsid w:val="00487961"/>
    <w:rsid w:val="004919AE"/>
    <w:rsid w:val="004930CE"/>
    <w:rsid w:val="004933BC"/>
    <w:rsid w:val="00493DC2"/>
    <w:rsid w:val="0049471C"/>
    <w:rsid w:val="00494A0E"/>
    <w:rsid w:val="00494CC3"/>
    <w:rsid w:val="004A08A2"/>
    <w:rsid w:val="004A2EF3"/>
    <w:rsid w:val="004A5716"/>
    <w:rsid w:val="004A6E6F"/>
    <w:rsid w:val="004B0BAD"/>
    <w:rsid w:val="004B4AC9"/>
    <w:rsid w:val="004B55A1"/>
    <w:rsid w:val="004B5B20"/>
    <w:rsid w:val="004B6151"/>
    <w:rsid w:val="004B63B5"/>
    <w:rsid w:val="004B6540"/>
    <w:rsid w:val="004C0B8E"/>
    <w:rsid w:val="004C2EE9"/>
    <w:rsid w:val="004C3FE7"/>
    <w:rsid w:val="004C41C8"/>
    <w:rsid w:val="004C4FC7"/>
    <w:rsid w:val="004D0F6A"/>
    <w:rsid w:val="004D5EA4"/>
    <w:rsid w:val="004D6771"/>
    <w:rsid w:val="004D6A7F"/>
    <w:rsid w:val="004D75BE"/>
    <w:rsid w:val="004E0688"/>
    <w:rsid w:val="004E1467"/>
    <w:rsid w:val="004E16CB"/>
    <w:rsid w:val="004E1993"/>
    <w:rsid w:val="004E23A7"/>
    <w:rsid w:val="004E2AFD"/>
    <w:rsid w:val="004E2C53"/>
    <w:rsid w:val="004E5691"/>
    <w:rsid w:val="004E5994"/>
    <w:rsid w:val="004E61DF"/>
    <w:rsid w:val="004E6C8C"/>
    <w:rsid w:val="004E7ED1"/>
    <w:rsid w:val="004F17B0"/>
    <w:rsid w:val="004F5217"/>
    <w:rsid w:val="004F719C"/>
    <w:rsid w:val="004F72CE"/>
    <w:rsid w:val="0050070C"/>
    <w:rsid w:val="00502C96"/>
    <w:rsid w:val="00503D6A"/>
    <w:rsid w:val="00503F6D"/>
    <w:rsid w:val="00507F37"/>
    <w:rsid w:val="0051035A"/>
    <w:rsid w:val="00511E4E"/>
    <w:rsid w:val="005144F8"/>
    <w:rsid w:val="005162FA"/>
    <w:rsid w:val="00516875"/>
    <w:rsid w:val="00517499"/>
    <w:rsid w:val="00520A7E"/>
    <w:rsid w:val="005213FC"/>
    <w:rsid w:val="00521E51"/>
    <w:rsid w:val="00521F8D"/>
    <w:rsid w:val="00523399"/>
    <w:rsid w:val="00523850"/>
    <w:rsid w:val="00524090"/>
    <w:rsid w:val="0053183E"/>
    <w:rsid w:val="00531A8A"/>
    <w:rsid w:val="00531F15"/>
    <w:rsid w:val="005328D2"/>
    <w:rsid w:val="00532DAF"/>
    <w:rsid w:val="00533BED"/>
    <w:rsid w:val="00533EAE"/>
    <w:rsid w:val="00542161"/>
    <w:rsid w:val="00543973"/>
    <w:rsid w:val="00543F35"/>
    <w:rsid w:val="005447F0"/>
    <w:rsid w:val="00546414"/>
    <w:rsid w:val="0055271D"/>
    <w:rsid w:val="00553EEF"/>
    <w:rsid w:val="0055495E"/>
    <w:rsid w:val="00555095"/>
    <w:rsid w:val="005565E3"/>
    <w:rsid w:val="005616AB"/>
    <w:rsid w:val="00563081"/>
    <w:rsid w:val="00565D1D"/>
    <w:rsid w:val="00571852"/>
    <w:rsid w:val="00572903"/>
    <w:rsid w:val="00574D04"/>
    <w:rsid w:val="005759D5"/>
    <w:rsid w:val="00580680"/>
    <w:rsid w:val="00583777"/>
    <w:rsid w:val="00583AA9"/>
    <w:rsid w:val="005848FF"/>
    <w:rsid w:val="00586079"/>
    <w:rsid w:val="00586CA3"/>
    <w:rsid w:val="0059410F"/>
    <w:rsid w:val="00595078"/>
    <w:rsid w:val="00597188"/>
    <w:rsid w:val="005A055D"/>
    <w:rsid w:val="005A1D6E"/>
    <w:rsid w:val="005A3C31"/>
    <w:rsid w:val="005A416B"/>
    <w:rsid w:val="005A4508"/>
    <w:rsid w:val="005A5A22"/>
    <w:rsid w:val="005A74BE"/>
    <w:rsid w:val="005B0B2F"/>
    <w:rsid w:val="005B2017"/>
    <w:rsid w:val="005B2ED5"/>
    <w:rsid w:val="005B3FBD"/>
    <w:rsid w:val="005B4528"/>
    <w:rsid w:val="005B4DA7"/>
    <w:rsid w:val="005B4F6B"/>
    <w:rsid w:val="005B5065"/>
    <w:rsid w:val="005B5C16"/>
    <w:rsid w:val="005B74E0"/>
    <w:rsid w:val="005B7872"/>
    <w:rsid w:val="005C014B"/>
    <w:rsid w:val="005C41AB"/>
    <w:rsid w:val="005C5688"/>
    <w:rsid w:val="005D5C26"/>
    <w:rsid w:val="005D5FED"/>
    <w:rsid w:val="005D6C03"/>
    <w:rsid w:val="005E1EDD"/>
    <w:rsid w:val="005E2FE3"/>
    <w:rsid w:val="005E47ED"/>
    <w:rsid w:val="005E589D"/>
    <w:rsid w:val="005E7CBC"/>
    <w:rsid w:val="005F0234"/>
    <w:rsid w:val="005F19E0"/>
    <w:rsid w:val="005F1A31"/>
    <w:rsid w:val="005F1BC9"/>
    <w:rsid w:val="005F254C"/>
    <w:rsid w:val="005F2D7F"/>
    <w:rsid w:val="005F2FB0"/>
    <w:rsid w:val="005F39C4"/>
    <w:rsid w:val="005F49F5"/>
    <w:rsid w:val="005F5918"/>
    <w:rsid w:val="005F59FB"/>
    <w:rsid w:val="00600312"/>
    <w:rsid w:val="00600E3D"/>
    <w:rsid w:val="00601C12"/>
    <w:rsid w:val="0060424E"/>
    <w:rsid w:val="0060543B"/>
    <w:rsid w:val="006077E2"/>
    <w:rsid w:val="00607D95"/>
    <w:rsid w:val="00607DEE"/>
    <w:rsid w:val="006118E5"/>
    <w:rsid w:val="006121B1"/>
    <w:rsid w:val="0061242A"/>
    <w:rsid w:val="00612A45"/>
    <w:rsid w:val="0061431F"/>
    <w:rsid w:val="00617108"/>
    <w:rsid w:val="00617E91"/>
    <w:rsid w:val="006308B2"/>
    <w:rsid w:val="00630A2A"/>
    <w:rsid w:val="006337F3"/>
    <w:rsid w:val="00636430"/>
    <w:rsid w:val="00636D8B"/>
    <w:rsid w:val="00637743"/>
    <w:rsid w:val="0064006D"/>
    <w:rsid w:val="00642106"/>
    <w:rsid w:val="0064255D"/>
    <w:rsid w:val="006428E0"/>
    <w:rsid w:val="006434C3"/>
    <w:rsid w:val="006443A4"/>
    <w:rsid w:val="006466BF"/>
    <w:rsid w:val="00646873"/>
    <w:rsid w:val="006506F0"/>
    <w:rsid w:val="00651298"/>
    <w:rsid w:val="00654783"/>
    <w:rsid w:val="00655592"/>
    <w:rsid w:val="0065569A"/>
    <w:rsid w:val="00655AC6"/>
    <w:rsid w:val="006563C3"/>
    <w:rsid w:val="00660F25"/>
    <w:rsid w:val="00664080"/>
    <w:rsid w:val="00666FA8"/>
    <w:rsid w:val="00667442"/>
    <w:rsid w:val="00667846"/>
    <w:rsid w:val="00673D35"/>
    <w:rsid w:val="00674581"/>
    <w:rsid w:val="00676A43"/>
    <w:rsid w:val="00677211"/>
    <w:rsid w:val="00677D27"/>
    <w:rsid w:val="00681671"/>
    <w:rsid w:val="006825BE"/>
    <w:rsid w:val="0068287E"/>
    <w:rsid w:val="00682D22"/>
    <w:rsid w:val="006843E5"/>
    <w:rsid w:val="00686317"/>
    <w:rsid w:val="00687D32"/>
    <w:rsid w:val="0069375A"/>
    <w:rsid w:val="00694CCC"/>
    <w:rsid w:val="006960E9"/>
    <w:rsid w:val="006978B6"/>
    <w:rsid w:val="006A0F8E"/>
    <w:rsid w:val="006A2798"/>
    <w:rsid w:val="006A3B8C"/>
    <w:rsid w:val="006A5AC4"/>
    <w:rsid w:val="006B0846"/>
    <w:rsid w:val="006B1130"/>
    <w:rsid w:val="006B2195"/>
    <w:rsid w:val="006B3AD6"/>
    <w:rsid w:val="006C0439"/>
    <w:rsid w:val="006C06E5"/>
    <w:rsid w:val="006C1F09"/>
    <w:rsid w:val="006C24E3"/>
    <w:rsid w:val="006C7DBA"/>
    <w:rsid w:val="006D149D"/>
    <w:rsid w:val="006D36A5"/>
    <w:rsid w:val="006D3DF8"/>
    <w:rsid w:val="006D46D4"/>
    <w:rsid w:val="006D47F9"/>
    <w:rsid w:val="006D4887"/>
    <w:rsid w:val="006D6228"/>
    <w:rsid w:val="006E1402"/>
    <w:rsid w:val="006E4F8F"/>
    <w:rsid w:val="006E590C"/>
    <w:rsid w:val="006E668B"/>
    <w:rsid w:val="006F0D71"/>
    <w:rsid w:val="006F38F2"/>
    <w:rsid w:val="006F46A3"/>
    <w:rsid w:val="00700C92"/>
    <w:rsid w:val="00700D84"/>
    <w:rsid w:val="00710D18"/>
    <w:rsid w:val="00712C64"/>
    <w:rsid w:val="00713B4A"/>
    <w:rsid w:val="00715550"/>
    <w:rsid w:val="007165E5"/>
    <w:rsid w:val="007207B1"/>
    <w:rsid w:val="00720999"/>
    <w:rsid w:val="00723128"/>
    <w:rsid w:val="00723F6D"/>
    <w:rsid w:val="00724441"/>
    <w:rsid w:val="00724505"/>
    <w:rsid w:val="00725864"/>
    <w:rsid w:val="00726407"/>
    <w:rsid w:val="007270ED"/>
    <w:rsid w:val="0072763D"/>
    <w:rsid w:val="007307A9"/>
    <w:rsid w:val="00731F25"/>
    <w:rsid w:val="00734A29"/>
    <w:rsid w:val="007368D6"/>
    <w:rsid w:val="007369BA"/>
    <w:rsid w:val="00737A18"/>
    <w:rsid w:val="00741C2C"/>
    <w:rsid w:val="007427C9"/>
    <w:rsid w:val="007452EA"/>
    <w:rsid w:val="0074565F"/>
    <w:rsid w:val="00745F11"/>
    <w:rsid w:val="00747943"/>
    <w:rsid w:val="00747A45"/>
    <w:rsid w:val="00757A47"/>
    <w:rsid w:val="0076331D"/>
    <w:rsid w:val="0076475A"/>
    <w:rsid w:val="007650CE"/>
    <w:rsid w:val="00765362"/>
    <w:rsid w:val="00766294"/>
    <w:rsid w:val="00780EB9"/>
    <w:rsid w:val="00791008"/>
    <w:rsid w:val="00792003"/>
    <w:rsid w:val="00792D4E"/>
    <w:rsid w:val="007957AA"/>
    <w:rsid w:val="00797C85"/>
    <w:rsid w:val="007A082B"/>
    <w:rsid w:val="007A1E61"/>
    <w:rsid w:val="007A70CC"/>
    <w:rsid w:val="007B23A3"/>
    <w:rsid w:val="007B31D0"/>
    <w:rsid w:val="007B3E5B"/>
    <w:rsid w:val="007B4BCF"/>
    <w:rsid w:val="007B6049"/>
    <w:rsid w:val="007B66C5"/>
    <w:rsid w:val="007B6BED"/>
    <w:rsid w:val="007C3514"/>
    <w:rsid w:val="007C4F7F"/>
    <w:rsid w:val="007C6590"/>
    <w:rsid w:val="007D02C8"/>
    <w:rsid w:val="007D229C"/>
    <w:rsid w:val="007D3D36"/>
    <w:rsid w:val="007D7B50"/>
    <w:rsid w:val="007E06CD"/>
    <w:rsid w:val="007E0B9D"/>
    <w:rsid w:val="007E3CF4"/>
    <w:rsid w:val="007E70EA"/>
    <w:rsid w:val="007F3E81"/>
    <w:rsid w:val="007F539A"/>
    <w:rsid w:val="007F6ABF"/>
    <w:rsid w:val="007F74B3"/>
    <w:rsid w:val="00800915"/>
    <w:rsid w:val="00800E36"/>
    <w:rsid w:val="008023C5"/>
    <w:rsid w:val="00805450"/>
    <w:rsid w:val="0081097C"/>
    <w:rsid w:val="00810BA9"/>
    <w:rsid w:val="0081252B"/>
    <w:rsid w:val="00816530"/>
    <w:rsid w:val="008165D2"/>
    <w:rsid w:val="00821AD7"/>
    <w:rsid w:val="00821D8B"/>
    <w:rsid w:val="0082344B"/>
    <w:rsid w:val="0082508F"/>
    <w:rsid w:val="00831183"/>
    <w:rsid w:val="008331B2"/>
    <w:rsid w:val="00833841"/>
    <w:rsid w:val="0083411C"/>
    <w:rsid w:val="0083490C"/>
    <w:rsid w:val="00836498"/>
    <w:rsid w:val="00836E3E"/>
    <w:rsid w:val="00840F5C"/>
    <w:rsid w:val="00840FBA"/>
    <w:rsid w:val="00841379"/>
    <w:rsid w:val="00844ABC"/>
    <w:rsid w:val="008454BA"/>
    <w:rsid w:val="00846302"/>
    <w:rsid w:val="0084781F"/>
    <w:rsid w:val="0085021A"/>
    <w:rsid w:val="008510C0"/>
    <w:rsid w:val="00854A19"/>
    <w:rsid w:val="00855056"/>
    <w:rsid w:val="00855AFA"/>
    <w:rsid w:val="00856085"/>
    <w:rsid w:val="008563F1"/>
    <w:rsid w:val="00856FDA"/>
    <w:rsid w:val="00863C3B"/>
    <w:rsid w:val="00867492"/>
    <w:rsid w:val="00867582"/>
    <w:rsid w:val="00871769"/>
    <w:rsid w:val="00871AC8"/>
    <w:rsid w:val="00872679"/>
    <w:rsid w:val="0087405D"/>
    <w:rsid w:val="008757BC"/>
    <w:rsid w:val="00875CF7"/>
    <w:rsid w:val="00876FCD"/>
    <w:rsid w:val="008771BE"/>
    <w:rsid w:val="00880E4A"/>
    <w:rsid w:val="00881DF7"/>
    <w:rsid w:val="008861CB"/>
    <w:rsid w:val="00887DAE"/>
    <w:rsid w:val="00890F71"/>
    <w:rsid w:val="00894DFB"/>
    <w:rsid w:val="00895488"/>
    <w:rsid w:val="00897BE6"/>
    <w:rsid w:val="008A0514"/>
    <w:rsid w:val="008A1138"/>
    <w:rsid w:val="008A2195"/>
    <w:rsid w:val="008A5788"/>
    <w:rsid w:val="008A7ED6"/>
    <w:rsid w:val="008B01E1"/>
    <w:rsid w:val="008B215A"/>
    <w:rsid w:val="008B25DB"/>
    <w:rsid w:val="008B3A06"/>
    <w:rsid w:val="008B5A8C"/>
    <w:rsid w:val="008B5D2D"/>
    <w:rsid w:val="008B7458"/>
    <w:rsid w:val="008B7A69"/>
    <w:rsid w:val="008C08F2"/>
    <w:rsid w:val="008C27F7"/>
    <w:rsid w:val="008C343A"/>
    <w:rsid w:val="008D084B"/>
    <w:rsid w:val="008D1836"/>
    <w:rsid w:val="008D1B64"/>
    <w:rsid w:val="008D4EF4"/>
    <w:rsid w:val="008E0C4C"/>
    <w:rsid w:val="008E24FE"/>
    <w:rsid w:val="008E3A20"/>
    <w:rsid w:val="008E4050"/>
    <w:rsid w:val="008E58F0"/>
    <w:rsid w:val="008E69C3"/>
    <w:rsid w:val="008F1DE6"/>
    <w:rsid w:val="008F2A90"/>
    <w:rsid w:val="008F3739"/>
    <w:rsid w:val="008F3DBF"/>
    <w:rsid w:val="0090111E"/>
    <w:rsid w:val="00902644"/>
    <w:rsid w:val="00902E18"/>
    <w:rsid w:val="00903049"/>
    <w:rsid w:val="009033C6"/>
    <w:rsid w:val="00903518"/>
    <w:rsid w:val="00903F80"/>
    <w:rsid w:val="009044BE"/>
    <w:rsid w:val="00905A74"/>
    <w:rsid w:val="0090656D"/>
    <w:rsid w:val="009073E0"/>
    <w:rsid w:val="00912039"/>
    <w:rsid w:val="00913942"/>
    <w:rsid w:val="0091741E"/>
    <w:rsid w:val="009208DC"/>
    <w:rsid w:val="00920CEA"/>
    <w:rsid w:val="009210EC"/>
    <w:rsid w:val="0092114E"/>
    <w:rsid w:val="0092379E"/>
    <w:rsid w:val="00924752"/>
    <w:rsid w:val="00925E94"/>
    <w:rsid w:val="0092718A"/>
    <w:rsid w:val="00927664"/>
    <w:rsid w:val="00927FF7"/>
    <w:rsid w:val="009304B7"/>
    <w:rsid w:val="00931737"/>
    <w:rsid w:val="00934E8E"/>
    <w:rsid w:val="00940238"/>
    <w:rsid w:val="009408C5"/>
    <w:rsid w:val="0094242F"/>
    <w:rsid w:val="00943A90"/>
    <w:rsid w:val="009466AA"/>
    <w:rsid w:val="00947530"/>
    <w:rsid w:val="00947B65"/>
    <w:rsid w:val="009513FA"/>
    <w:rsid w:val="00952E3C"/>
    <w:rsid w:val="009548C2"/>
    <w:rsid w:val="00954939"/>
    <w:rsid w:val="009549DE"/>
    <w:rsid w:val="00956F8B"/>
    <w:rsid w:val="00961167"/>
    <w:rsid w:val="00961BCC"/>
    <w:rsid w:val="00963199"/>
    <w:rsid w:val="0096376B"/>
    <w:rsid w:val="00964536"/>
    <w:rsid w:val="00964876"/>
    <w:rsid w:val="00970772"/>
    <w:rsid w:val="009725AC"/>
    <w:rsid w:val="009732E5"/>
    <w:rsid w:val="0097391E"/>
    <w:rsid w:val="00974B82"/>
    <w:rsid w:val="00974C4F"/>
    <w:rsid w:val="0097787A"/>
    <w:rsid w:val="009803A8"/>
    <w:rsid w:val="00980470"/>
    <w:rsid w:val="00982127"/>
    <w:rsid w:val="00983712"/>
    <w:rsid w:val="009839E4"/>
    <w:rsid w:val="00984CAC"/>
    <w:rsid w:val="0098556B"/>
    <w:rsid w:val="009868F2"/>
    <w:rsid w:val="00987230"/>
    <w:rsid w:val="009916E8"/>
    <w:rsid w:val="00991AE7"/>
    <w:rsid w:val="00992D4E"/>
    <w:rsid w:val="00992F3B"/>
    <w:rsid w:val="0099432A"/>
    <w:rsid w:val="009945D5"/>
    <w:rsid w:val="00994B6E"/>
    <w:rsid w:val="0099578F"/>
    <w:rsid w:val="0099683A"/>
    <w:rsid w:val="009A13F7"/>
    <w:rsid w:val="009A487C"/>
    <w:rsid w:val="009A653B"/>
    <w:rsid w:val="009B08CB"/>
    <w:rsid w:val="009B0DD7"/>
    <w:rsid w:val="009B11A6"/>
    <w:rsid w:val="009B138B"/>
    <w:rsid w:val="009B1AFD"/>
    <w:rsid w:val="009B1F69"/>
    <w:rsid w:val="009B248E"/>
    <w:rsid w:val="009B4240"/>
    <w:rsid w:val="009B4B25"/>
    <w:rsid w:val="009B4C65"/>
    <w:rsid w:val="009B6CBA"/>
    <w:rsid w:val="009C07FF"/>
    <w:rsid w:val="009C230A"/>
    <w:rsid w:val="009C3DF5"/>
    <w:rsid w:val="009C4941"/>
    <w:rsid w:val="009C55AC"/>
    <w:rsid w:val="009C60A7"/>
    <w:rsid w:val="009C7F9D"/>
    <w:rsid w:val="009D1DBE"/>
    <w:rsid w:val="009D3E73"/>
    <w:rsid w:val="009D7B9D"/>
    <w:rsid w:val="009E1DF4"/>
    <w:rsid w:val="009E2566"/>
    <w:rsid w:val="009E26DD"/>
    <w:rsid w:val="009E346D"/>
    <w:rsid w:val="009E5850"/>
    <w:rsid w:val="009E6600"/>
    <w:rsid w:val="009E79F7"/>
    <w:rsid w:val="009F2051"/>
    <w:rsid w:val="009F2927"/>
    <w:rsid w:val="009F48CB"/>
    <w:rsid w:val="009F5AD9"/>
    <w:rsid w:val="009F70F5"/>
    <w:rsid w:val="00A0391E"/>
    <w:rsid w:val="00A04F10"/>
    <w:rsid w:val="00A05280"/>
    <w:rsid w:val="00A15FD1"/>
    <w:rsid w:val="00A160F1"/>
    <w:rsid w:val="00A16D97"/>
    <w:rsid w:val="00A17215"/>
    <w:rsid w:val="00A23FA3"/>
    <w:rsid w:val="00A256EF"/>
    <w:rsid w:val="00A30835"/>
    <w:rsid w:val="00A30CE5"/>
    <w:rsid w:val="00A30E77"/>
    <w:rsid w:val="00A31C5A"/>
    <w:rsid w:val="00A33A7D"/>
    <w:rsid w:val="00A33F18"/>
    <w:rsid w:val="00A34DC1"/>
    <w:rsid w:val="00A35DE1"/>
    <w:rsid w:val="00A36E1D"/>
    <w:rsid w:val="00A37B35"/>
    <w:rsid w:val="00A4129D"/>
    <w:rsid w:val="00A41700"/>
    <w:rsid w:val="00A417AB"/>
    <w:rsid w:val="00A418CC"/>
    <w:rsid w:val="00A44267"/>
    <w:rsid w:val="00A44902"/>
    <w:rsid w:val="00A45C7C"/>
    <w:rsid w:val="00A462B2"/>
    <w:rsid w:val="00A467C4"/>
    <w:rsid w:val="00A51926"/>
    <w:rsid w:val="00A52034"/>
    <w:rsid w:val="00A52DE5"/>
    <w:rsid w:val="00A534CB"/>
    <w:rsid w:val="00A54C5F"/>
    <w:rsid w:val="00A573C9"/>
    <w:rsid w:val="00A60529"/>
    <w:rsid w:val="00A60F70"/>
    <w:rsid w:val="00A61B0B"/>
    <w:rsid w:val="00A62BF6"/>
    <w:rsid w:val="00A66BF7"/>
    <w:rsid w:val="00A725AF"/>
    <w:rsid w:val="00A746C8"/>
    <w:rsid w:val="00A747AA"/>
    <w:rsid w:val="00A80AA0"/>
    <w:rsid w:val="00A80C0A"/>
    <w:rsid w:val="00A82F1C"/>
    <w:rsid w:val="00A864D0"/>
    <w:rsid w:val="00A9009A"/>
    <w:rsid w:val="00A90784"/>
    <w:rsid w:val="00A9109A"/>
    <w:rsid w:val="00A919B2"/>
    <w:rsid w:val="00A9247A"/>
    <w:rsid w:val="00A92849"/>
    <w:rsid w:val="00A9452A"/>
    <w:rsid w:val="00A94D5F"/>
    <w:rsid w:val="00A95099"/>
    <w:rsid w:val="00A954EA"/>
    <w:rsid w:val="00A96690"/>
    <w:rsid w:val="00A975CD"/>
    <w:rsid w:val="00AA0A81"/>
    <w:rsid w:val="00AA32F8"/>
    <w:rsid w:val="00AA56AC"/>
    <w:rsid w:val="00AA752B"/>
    <w:rsid w:val="00AB024C"/>
    <w:rsid w:val="00AB15EC"/>
    <w:rsid w:val="00AB4094"/>
    <w:rsid w:val="00AB4BF2"/>
    <w:rsid w:val="00AB71EA"/>
    <w:rsid w:val="00AC053B"/>
    <w:rsid w:val="00AC0B26"/>
    <w:rsid w:val="00AC0FF8"/>
    <w:rsid w:val="00AC11CB"/>
    <w:rsid w:val="00AC1654"/>
    <w:rsid w:val="00AC2EE1"/>
    <w:rsid w:val="00AC476B"/>
    <w:rsid w:val="00AC4C72"/>
    <w:rsid w:val="00AD0458"/>
    <w:rsid w:val="00AD5C27"/>
    <w:rsid w:val="00AD765F"/>
    <w:rsid w:val="00AE03FC"/>
    <w:rsid w:val="00AE146F"/>
    <w:rsid w:val="00AE1C16"/>
    <w:rsid w:val="00AE4B1A"/>
    <w:rsid w:val="00AE7D11"/>
    <w:rsid w:val="00AF0D08"/>
    <w:rsid w:val="00AF1B86"/>
    <w:rsid w:val="00AF25BA"/>
    <w:rsid w:val="00AF47C4"/>
    <w:rsid w:val="00B02386"/>
    <w:rsid w:val="00B02EB7"/>
    <w:rsid w:val="00B031ED"/>
    <w:rsid w:val="00B03714"/>
    <w:rsid w:val="00B03FA2"/>
    <w:rsid w:val="00B0479B"/>
    <w:rsid w:val="00B07F38"/>
    <w:rsid w:val="00B126C8"/>
    <w:rsid w:val="00B13772"/>
    <w:rsid w:val="00B14BA2"/>
    <w:rsid w:val="00B14FC8"/>
    <w:rsid w:val="00B207ED"/>
    <w:rsid w:val="00B20E4F"/>
    <w:rsid w:val="00B21D1D"/>
    <w:rsid w:val="00B22AE2"/>
    <w:rsid w:val="00B234E0"/>
    <w:rsid w:val="00B238DF"/>
    <w:rsid w:val="00B23B19"/>
    <w:rsid w:val="00B24EF5"/>
    <w:rsid w:val="00B2613F"/>
    <w:rsid w:val="00B2776C"/>
    <w:rsid w:val="00B301F4"/>
    <w:rsid w:val="00B30BE4"/>
    <w:rsid w:val="00B30DFE"/>
    <w:rsid w:val="00B33238"/>
    <w:rsid w:val="00B357D4"/>
    <w:rsid w:val="00B360A8"/>
    <w:rsid w:val="00B36244"/>
    <w:rsid w:val="00B371EB"/>
    <w:rsid w:val="00B4058D"/>
    <w:rsid w:val="00B41D40"/>
    <w:rsid w:val="00B42936"/>
    <w:rsid w:val="00B4346C"/>
    <w:rsid w:val="00B43F95"/>
    <w:rsid w:val="00B45C60"/>
    <w:rsid w:val="00B4752D"/>
    <w:rsid w:val="00B53D8A"/>
    <w:rsid w:val="00B54F16"/>
    <w:rsid w:val="00B55F15"/>
    <w:rsid w:val="00B607E4"/>
    <w:rsid w:val="00B61111"/>
    <w:rsid w:val="00B617C7"/>
    <w:rsid w:val="00B63A09"/>
    <w:rsid w:val="00B64B19"/>
    <w:rsid w:val="00B67DF5"/>
    <w:rsid w:val="00B70435"/>
    <w:rsid w:val="00B73056"/>
    <w:rsid w:val="00B75EBD"/>
    <w:rsid w:val="00B7617B"/>
    <w:rsid w:val="00B76D86"/>
    <w:rsid w:val="00B779C8"/>
    <w:rsid w:val="00B820C5"/>
    <w:rsid w:val="00B8228C"/>
    <w:rsid w:val="00B83FA9"/>
    <w:rsid w:val="00B87608"/>
    <w:rsid w:val="00B90295"/>
    <w:rsid w:val="00B90B4C"/>
    <w:rsid w:val="00B91C38"/>
    <w:rsid w:val="00BA03AA"/>
    <w:rsid w:val="00BA3458"/>
    <w:rsid w:val="00BA3AFD"/>
    <w:rsid w:val="00BA6053"/>
    <w:rsid w:val="00BA6054"/>
    <w:rsid w:val="00BA6113"/>
    <w:rsid w:val="00BB046E"/>
    <w:rsid w:val="00BB40F5"/>
    <w:rsid w:val="00BB45D3"/>
    <w:rsid w:val="00BB4B3F"/>
    <w:rsid w:val="00BB54A1"/>
    <w:rsid w:val="00BC06E4"/>
    <w:rsid w:val="00BC0709"/>
    <w:rsid w:val="00BC1F3B"/>
    <w:rsid w:val="00BC69D6"/>
    <w:rsid w:val="00BD238F"/>
    <w:rsid w:val="00BD2E28"/>
    <w:rsid w:val="00BD53F0"/>
    <w:rsid w:val="00BD79E4"/>
    <w:rsid w:val="00BE03F0"/>
    <w:rsid w:val="00BE2FE7"/>
    <w:rsid w:val="00BE3428"/>
    <w:rsid w:val="00BE4B35"/>
    <w:rsid w:val="00BE729C"/>
    <w:rsid w:val="00BF1A2A"/>
    <w:rsid w:val="00BF3745"/>
    <w:rsid w:val="00BF4DF4"/>
    <w:rsid w:val="00C022B0"/>
    <w:rsid w:val="00C0445F"/>
    <w:rsid w:val="00C04870"/>
    <w:rsid w:val="00C065C8"/>
    <w:rsid w:val="00C10BB4"/>
    <w:rsid w:val="00C10F81"/>
    <w:rsid w:val="00C12A0D"/>
    <w:rsid w:val="00C14D3D"/>
    <w:rsid w:val="00C156A7"/>
    <w:rsid w:val="00C20F8A"/>
    <w:rsid w:val="00C25E6D"/>
    <w:rsid w:val="00C27930"/>
    <w:rsid w:val="00C33374"/>
    <w:rsid w:val="00C3416F"/>
    <w:rsid w:val="00C35634"/>
    <w:rsid w:val="00C356CE"/>
    <w:rsid w:val="00C4291C"/>
    <w:rsid w:val="00C42ECD"/>
    <w:rsid w:val="00C42F28"/>
    <w:rsid w:val="00C43222"/>
    <w:rsid w:val="00C448D8"/>
    <w:rsid w:val="00C459D3"/>
    <w:rsid w:val="00C50222"/>
    <w:rsid w:val="00C52A3E"/>
    <w:rsid w:val="00C54D6C"/>
    <w:rsid w:val="00C56E3D"/>
    <w:rsid w:val="00C57ADF"/>
    <w:rsid w:val="00C57FE3"/>
    <w:rsid w:val="00C60207"/>
    <w:rsid w:val="00C61472"/>
    <w:rsid w:val="00C61827"/>
    <w:rsid w:val="00C6299C"/>
    <w:rsid w:val="00C64021"/>
    <w:rsid w:val="00C64EC9"/>
    <w:rsid w:val="00C6732D"/>
    <w:rsid w:val="00C674CC"/>
    <w:rsid w:val="00C706B6"/>
    <w:rsid w:val="00C75855"/>
    <w:rsid w:val="00C76F4A"/>
    <w:rsid w:val="00C77A72"/>
    <w:rsid w:val="00C8200C"/>
    <w:rsid w:val="00C8333E"/>
    <w:rsid w:val="00C83549"/>
    <w:rsid w:val="00C837B1"/>
    <w:rsid w:val="00C84830"/>
    <w:rsid w:val="00C84CD5"/>
    <w:rsid w:val="00C85C36"/>
    <w:rsid w:val="00C917FF"/>
    <w:rsid w:val="00C91C2D"/>
    <w:rsid w:val="00C91EC6"/>
    <w:rsid w:val="00C93365"/>
    <w:rsid w:val="00C93654"/>
    <w:rsid w:val="00C93C9F"/>
    <w:rsid w:val="00C95CEC"/>
    <w:rsid w:val="00C9676F"/>
    <w:rsid w:val="00CA01FD"/>
    <w:rsid w:val="00CA10D2"/>
    <w:rsid w:val="00CA120A"/>
    <w:rsid w:val="00CA211F"/>
    <w:rsid w:val="00CA3E80"/>
    <w:rsid w:val="00CA4268"/>
    <w:rsid w:val="00CA46D7"/>
    <w:rsid w:val="00CA4AFE"/>
    <w:rsid w:val="00CA4E25"/>
    <w:rsid w:val="00CA556B"/>
    <w:rsid w:val="00CA7875"/>
    <w:rsid w:val="00CB0DFD"/>
    <w:rsid w:val="00CB37D6"/>
    <w:rsid w:val="00CB3D6F"/>
    <w:rsid w:val="00CB4A16"/>
    <w:rsid w:val="00CB50CE"/>
    <w:rsid w:val="00CB7129"/>
    <w:rsid w:val="00CB7361"/>
    <w:rsid w:val="00CB7653"/>
    <w:rsid w:val="00CC2222"/>
    <w:rsid w:val="00CC2DE6"/>
    <w:rsid w:val="00CC3C5C"/>
    <w:rsid w:val="00CC4D6D"/>
    <w:rsid w:val="00CC59DE"/>
    <w:rsid w:val="00CC60FD"/>
    <w:rsid w:val="00CC6712"/>
    <w:rsid w:val="00CC7072"/>
    <w:rsid w:val="00CC7400"/>
    <w:rsid w:val="00CC7768"/>
    <w:rsid w:val="00CD1573"/>
    <w:rsid w:val="00CD2C0B"/>
    <w:rsid w:val="00CD3D26"/>
    <w:rsid w:val="00CD492F"/>
    <w:rsid w:val="00CD49D2"/>
    <w:rsid w:val="00CD5392"/>
    <w:rsid w:val="00CD5C70"/>
    <w:rsid w:val="00CD6EE2"/>
    <w:rsid w:val="00CE48E1"/>
    <w:rsid w:val="00CE5D9F"/>
    <w:rsid w:val="00CE5DA9"/>
    <w:rsid w:val="00CE7D89"/>
    <w:rsid w:val="00CE7DA5"/>
    <w:rsid w:val="00CF04DA"/>
    <w:rsid w:val="00CF3554"/>
    <w:rsid w:val="00CF400D"/>
    <w:rsid w:val="00CF4CAC"/>
    <w:rsid w:val="00CF5CEB"/>
    <w:rsid w:val="00CF6206"/>
    <w:rsid w:val="00CF6A26"/>
    <w:rsid w:val="00CF7A55"/>
    <w:rsid w:val="00D00184"/>
    <w:rsid w:val="00D0201D"/>
    <w:rsid w:val="00D02324"/>
    <w:rsid w:val="00D02AA2"/>
    <w:rsid w:val="00D02B0B"/>
    <w:rsid w:val="00D12117"/>
    <w:rsid w:val="00D14A6E"/>
    <w:rsid w:val="00D159EF"/>
    <w:rsid w:val="00D15B10"/>
    <w:rsid w:val="00D1633F"/>
    <w:rsid w:val="00D213CF"/>
    <w:rsid w:val="00D21FC3"/>
    <w:rsid w:val="00D25080"/>
    <w:rsid w:val="00D25B64"/>
    <w:rsid w:val="00D27D47"/>
    <w:rsid w:val="00D31153"/>
    <w:rsid w:val="00D33003"/>
    <w:rsid w:val="00D33609"/>
    <w:rsid w:val="00D354F2"/>
    <w:rsid w:val="00D36DD2"/>
    <w:rsid w:val="00D36F1D"/>
    <w:rsid w:val="00D37230"/>
    <w:rsid w:val="00D37347"/>
    <w:rsid w:val="00D37C5A"/>
    <w:rsid w:val="00D42D2A"/>
    <w:rsid w:val="00D43DAE"/>
    <w:rsid w:val="00D443F1"/>
    <w:rsid w:val="00D46A47"/>
    <w:rsid w:val="00D51F1C"/>
    <w:rsid w:val="00D539EE"/>
    <w:rsid w:val="00D54A80"/>
    <w:rsid w:val="00D560D6"/>
    <w:rsid w:val="00D60B1A"/>
    <w:rsid w:val="00D60C6B"/>
    <w:rsid w:val="00D60D97"/>
    <w:rsid w:val="00D621B2"/>
    <w:rsid w:val="00D62643"/>
    <w:rsid w:val="00D62BBE"/>
    <w:rsid w:val="00D62C51"/>
    <w:rsid w:val="00D6406A"/>
    <w:rsid w:val="00D65D38"/>
    <w:rsid w:val="00D66DF1"/>
    <w:rsid w:val="00D66E6D"/>
    <w:rsid w:val="00D7152B"/>
    <w:rsid w:val="00D72D7C"/>
    <w:rsid w:val="00D749E1"/>
    <w:rsid w:val="00D76539"/>
    <w:rsid w:val="00D76D23"/>
    <w:rsid w:val="00D77638"/>
    <w:rsid w:val="00D8139F"/>
    <w:rsid w:val="00D82928"/>
    <w:rsid w:val="00D877D5"/>
    <w:rsid w:val="00D909B5"/>
    <w:rsid w:val="00D90C8A"/>
    <w:rsid w:val="00D9241A"/>
    <w:rsid w:val="00D93856"/>
    <w:rsid w:val="00D93F35"/>
    <w:rsid w:val="00D942D7"/>
    <w:rsid w:val="00D9473C"/>
    <w:rsid w:val="00D95382"/>
    <w:rsid w:val="00DA1255"/>
    <w:rsid w:val="00DA4BBD"/>
    <w:rsid w:val="00DB17E1"/>
    <w:rsid w:val="00DB2B91"/>
    <w:rsid w:val="00DB4B67"/>
    <w:rsid w:val="00DB7F8D"/>
    <w:rsid w:val="00DC12C5"/>
    <w:rsid w:val="00DC2F27"/>
    <w:rsid w:val="00DC53ED"/>
    <w:rsid w:val="00DC697E"/>
    <w:rsid w:val="00DD1C86"/>
    <w:rsid w:val="00DD34FB"/>
    <w:rsid w:val="00DD49C5"/>
    <w:rsid w:val="00DD6152"/>
    <w:rsid w:val="00DD6DA1"/>
    <w:rsid w:val="00DD7E32"/>
    <w:rsid w:val="00DE049E"/>
    <w:rsid w:val="00DE38AC"/>
    <w:rsid w:val="00DE39F3"/>
    <w:rsid w:val="00DE4591"/>
    <w:rsid w:val="00DE7B63"/>
    <w:rsid w:val="00DF07E7"/>
    <w:rsid w:val="00DF2A44"/>
    <w:rsid w:val="00DF3F4F"/>
    <w:rsid w:val="00DF45B0"/>
    <w:rsid w:val="00E001F9"/>
    <w:rsid w:val="00E0042B"/>
    <w:rsid w:val="00E028FC"/>
    <w:rsid w:val="00E067C2"/>
    <w:rsid w:val="00E100E0"/>
    <w:rsid w:val="00E13D95"/>
    <w:rsid w:val="00E13DC6"/>
    <w:rsid w:val="00E16CE2"/>
    <w:rsid w:val="00E17101"/>
    <w:rsid w:val="00E17289"/>
    <w:rsid w:val="00E212EA"/>
    <w:rsid w:val="00E23501"/>
    <w:rsid w:val="00E24758"/>
    <w:rsid w:val="00E268F0"/>
    <w:rsid w:val="00E34612"/>
    <w:rsid w:val="00E34D8D"/>
    <w:rsid w:val="00E34FF4"/>
    <w:rsid w:val="00E35767"/>
    <w:rsid w:val="00E376A2"/>
    <w:rsid w:val="00E40C33"/>
    <w:rsid w:val="00E41967"/>
    <w:rsid w:val="00E42E1C"/>
    <w:rsid w:val="00E436EF"/>
    <w:rsid w:val="00E4557A"/>
    <w:rsid w:val="00E4671F"/>
    <w:rsid w:val="00E46F16"/>
    <w:rsid w:val="00E52664"/>
    <w:rsid w:val="00E5602D"/>
    <w:rsid w:val="00E567B9"/>
    <w:rsid w:val="00E56DB1"/>
    <w:rsid w:val="00E611F8"/>
    <w:rsid w:val="00E630D7"/>
    <w:rsid w:val="00E636B5"/>
    <w:rsid w:val="00E63753"/>
    <w:rsid w:val="00E64A66"/>
    <w:rsid w:val="00E65697"/>
    <w:rsid w:val="00E66336"/>
    <w:rsid w:val="00E6788B"/>
    <w:rsid w:val="00E7026A"/>
    <w:rsid w:val="00E71B78"/>
    <w:rsid w:val="00E7337C"/>
    <w:rsid w:val="00E733ED"/>
    <w:rsid w:val="00E743B2"/>
    <w:rsid w:val="00E74674"/>
    <w:rsid w:val="00E758DA"/>
    <w:rsid w:val="00E77277"/>
    <w:rsid w:val="00E815E5"/>
    <w:rsid w:val="00E8450E"/>
    <w:rsid w:val="00E85DBD"/>
    <w:rsid w:val="00E9040E"/>
    <w:rsid w:val="00E90906"/>
    <w:rsid w:val="00E929C3"/>
    <w:rsid w:val="00E93026"/>
    <w:rsid w:val="00E94419"/>
    <w:rsid w:val="00E945C6"/>
    <w:rsid w:val="00E94FD4"/>
    <w:rsid w:val="00E95156"/>
    <w:rsid w:val="00E9679D"/>
    <w:rsid w:val="00EA084F"/>
    <w:rsid w:val="00EA172D"/>
    <w:rsid w:val="00EA45FB"/>
    <w:rsid w:val="00EA54CB"/>
    <w:rsid w:val="00EA5800"/>
    <w:rsid w:val="00EA71F0"/>
    <w:rsid w:val="00EA78F0"/>
    <w:rsid w:val="00EB203A"/>
    <w:rsid w:val="00EB24A1"/>
    <w:rsid w:val="00EB5046"/>
    <w:rsid w:val="00EC3BD3"/>
    <w:rsid w:val="00EC626C"/>
    <w:rsid w:val="00EC6D05"/>
    <w:rsid w:val="00EC7625"/>
    <w:rsid w:val="00EC78C6"/>
    <w:rsid w:val="00ED06D4"/>
    <w:rsid w:val="00ED142C"/>
    <w:rsid w:val="00ED17CA"/>
    <w:rsid w:val="00ED49A0"/>
    <w:rsid w:val="00ED5B99"/>
    <w:rsid w:val="00ED69C9"/>
    <w:rsid w:val="00EE1202"/>
    <w:rsid w:val="00EE2461"/>
    <w:rsid w:val="00EE7087"/>
    <w:rsid w:val="00EF2683"/>
    <w:rsid w:val="00EF3A89"/>
    <w:rsid w:val="00EF4039"/>
    <w:rsid w:val="00EF44F0"/>
    <w:rsid w:val="00EF520E"/>
    <w:rsid w:val="00EF7B72"/>
    <w:rsid w:val="00EF7CC9"/>
    <w:rsid w:val="00F01720"/>
    <w:rsid w:val="00F0413C"/>
    <w:rsid w:val="00F054D2"/>
    <w:rsid w:val="00F0568C"/>
    <w:rsid w:val="00F05FA6"/>
    <w:rsid w:val="00F068E6"/>
    <w:rsid w:val="00F101A1"/>
    <w:rsid w:val="00F13122"/>
    <w:rsid w:val="00F155A0"/>
    <w:rsid w:val="00F172E3"/>
    <w:rsid w:val="00F17E5C"/>
    <w:rsid w:val="00F17FA2"/>
    <w:rsid w:val="00F22896"/>
    <w:rsid w:val="00F22D6D"/>
    <w:rsid w:val="00F24F9B"/>
    <w:rsid w:val="00F25384"/>
    <w:rsid w:val="00F2596A"/>
    <w:rsid w:val="00F30183"/>
    <w:rsid w:val="00F319B0"/>
    <w:rsid w:val="00F31E23"/>
    <w:rsid w:val="00F33347"/>
    <w:rsid w:val="00F33D1A"/>
    <w:rsid w:val="00F35DE0"/>
    <w:rsid w:val="00F37358"/>
    <w:rsid w:val="00F40E69"/>
    <w:rsid w:val="00F464DA"/>
    <w:rsid w:val="00F4707F"/>
    <w:rsid w:val="00F470B5"/>
    <w:rsid w:val="00F5660F"/>
    <w:rsid w:val="00F578DB"/>
    <w:rsid w:val="00F605AC"/>
    <w:rsid w:val="00F62260"/>
    <w:rsid w:val="00F73831"/>
    <w:rsid w:val="00F73A49"/>
    <w:rsid w:val="00F73E91"/>
    <w:rsid w:val="00F73E96"/>
    <w:rsid w:val="00F80619"/>
    <w:rsid w:val="00F81A7D"/>
    <w:rsid w:val="00F820A9"/>
    <w:rsid w:val="00F83388"/>
    <w:rsid w:val="00F849E3"/>
    <w:rsid w:val="00F84BBF"/>
    <w:rsid w:val="00F86F84"/>
    <w:rsid w:val="00F874AF"/>
    <w:rsid w:val="00F9011C"/>
    <w:rsid w:val="00F9143E"/>
    <w:rsid w:val="00F916CF"/>
    <w:rsid w:val="00F93105"/>
    <w:rsid w:val="00F94D70"/>
    <w:rsid w:val="00F9571F"/>
    <w:rsid w:val="00F95DF8"/>
    <w:rsid w:val="00F96FF4"/>
    <w:rsid w:val="00F97852"/>
    <w:rsid w:val="00FA1782"/>
    <w:rsid w:val="00FA27CC"/>
    <w:rsid w:val="00FA3736"/>
    <w:rsid w:val="00FA39FF"/>
    <w:rsid w:val="00FA449B"/>
    <w:rsid w:val="00FA501B"/>
    <w:rsid w:val="00FA562F"/>
    <w:rsid w:val="00FA6CFF"/>
    <w:rsid w:val="00FA7341"/>
    <w:rsid w:val="00FA7D95"/>
    <w:rsid w:val="00FB15C7"/>
    <w:rsid w:val="00FB34C5"/>
    <w:rsid w:val="00FB42C2"/>
    <w:rsid w:val="00FB615F"/>
    <w:rsid w:val="00FC053B"/>
    <w:rsid w:val="00FC0F04"/>
    <w:rsid w:val="00FC6A0A"/>
    <w:rsid w:val="00FC6C4E"/>
    <w:rsid w:val="00FD1A02"/>
    <w:rsid w:val="00FD1D2D"/>
    <w:rsid w:val="00FD32EF"/>
    <w:rsid w:val="00FD44B3"/>
    <w:rsid w:val="00FD4557"/>
    <w:rsid w:val="00FD5292"/>
    <w:rsid w:val="00FD62E0"/>
    <w:rsid w:val="00FD64A7"/>
    <w:rsid w:val="00FD6D91"/>
    <w:rsid w:val="00FE0139"/>
    <w:rsid w:val="00FE181F"/>
    <w:rsid w:val="00FE33FF"/>
    <w:rsid w:val="00FE3C36"/>
    <w:rsid w:val="00FE3F3A"/>
    <w:rsid w:val="00FE6AE9"/>
    <w:rsid w:val="00FE7BE1"/>
    <w:rsid w:val="00FF16AE"/>
    <w:rsid w:val="00FF2199"/>
    <w:rsid w:val="00FF3B91"/>
    <w:rsid w:val="00FF5F54"/>
    <w:rsid w:val="00FF6D04"/>
    <w:rsid w:val="06C677E8"/>
    <w:rsid w:val="172B1919"/>
    <w:rsid w:val="2BC949B7"/>
    <w:rsid w:val="4153344D"/>
    <w:rsid w:val="5AA50E37"/>
    <w:rsid w:val="5CA97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33473"/>
    <o:shapelayout v:ext="edit">
      <o:idmap v:ext="edit" data="1"/>
    </o:shapelayout>
  </w:shapeDefaults>
  <w:decimalSymbol w:val="."/>
  <w:listSeparator w:val=","/>
  <w15:docId w15:val="{2783EDB8-F5B8-4BF6-8062-5E0B2E52D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3B2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B1F69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2A7F0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0C23B2"/>
    <w:rPr>
      <w:color w:val="0000FF"/>
      <w:u w:val="single"/>
    </w:rPr>
  </w:style>
  <w:style w:type="character" w:styleId="LineNumber">
    <w:name w:val="line number"/>
    <w:basedOn w:val="DefaultParagraphFont"/>
    <w:rsid w:val="00DD1C86"/>
  </w:style>
  <w:style w:type="paragraph" w:styleId="Header">
    <w:name w:val="header"/>
    <w:basedOn w:val="Normal"/>
    <w:link w:val="HeaderChar"/>
    <w:rsid w:val="009466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466A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9466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466AA"/>
    <w:rPr>
      <w:kern w:val="2"/>
      <w:sz w:val="18"/>
      <w:szCs w:val="18"/>
    </w:rPr>
  </w:style>
  <w:style w:type="character" w:customStyle="1" w:styleId="apple-converted-space">
    <w:name w:val="apple-converted-space"/>
    <w:basedOn w:val="DefaultParagraphFont"/>
    <w:rsid w:val="0085021A"/>
  </w:style>
  <w:style w:type="character" w:customStyle="1" w:styleId="highlight">
    <w:name w:val="highlight"/>
    <w:basedOn w:val="DefaultParagraphFont"/>
    <w:rsid w:val="0085021A"/>
  </w:style>
  <w:style w:type="table" w:styleId="TableGrid">
    <w:name w:val="Table Grid"/>
    <w:basedOn w:val="TableNormal"/>
    <w:rsid w:val="00EB203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rsid w:val="00800E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00E36"/>
    <w:rPr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1F69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styleId="Strong">
    <w:name w:val="Strong"/>
    <w:basedOn w:val="DefaultParagraphFont"/>
    <w:uiPriority w:val="22"/>
    <w:qFormat/>
    <w:rsid w:val="002A7F0B"/>
    <w:rPr>
      <w:b/>
      <w:bCs/>
    </w:rPr>
  </w:style>
  <w:style w:type="character" w:customStyle="1" w:styleId="article-headermeta-info-data">
    <w:name w:val="article-header__meta-info-data"/>
    <w:basedOn w:val="DefaultParagraphFont"/>
    <w:rsid w:val="002A7F0B"/>
  </w:style>
  <w:style w:type="character" w:customStyle="1" w:styleId="Heading2Char">
    <w:name w:val="Heading 2 Char"/>
    <w:basedOn w:val="DefaultParagraphFont"/>
    <w:link w:val="Heading2"/>
    <w:semiHidden/>
    <w:rsid w:val="002A7F0B"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fontstyle01">
    <w:name w:val="fontstyle01"/>
    <w:basedOn w:val="DefaultParagraphFont"/>
    <w:rsid w:val="002A7F0B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CommentReference">
    <w:name w:val="annotation reference"/>
    <w:basedOn w:val="DefaultParagraphFont"/>
    <w:rsid w:val="002A7F0B"/>
    <w:rPr>
      <w:sz w:val="21"/>
      <w:szCs w:val="21"/>
    </w:rPr>
  </w:style>
  <w:style w:type="paragraph" w:styleId="CommentText">
    <w:name w:val="annotation text"/>
    <w:basedOn w:val="Normal"/>
    <w:link w:val="CommentTextChar"/>
    <w:rsid w:val="002A7F0B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2A7F0B"/>
    <w:rPr>
      <w:kern w:val="2"/>
      <w:sz w:val="21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2A7F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A7F0B"/>
    <w:rPr>
      <w:b/>
      <w:bCs/>
      <w:kern w:val="2"/>
      <w:sz w:val="21"/>
      <w:szCs w:val="24"/>
    </w:rPr>
  </w:style>
  <w:style w:type="character" w:styleId="Emphasis">
    <w:name w:val="Emphasis"/>
    <w:basedOn w:val="DefaultParagraphFont"/>
    <w:uiPriority w:val="20"/>
    <w:qFormat/>
    <w:rsid w:val="002A7F0B"/>
    <w:rPr>
      <w:i/>
      <w:iCs/>
    </w:rPr>
  </w:style>
  <w:style w:type="character" w:customStyle="1" w:styleId="fontstyle21">
    <w:name w:val="fontstyle21"/>
    <w:basedOn w:val="DefaultParagraphFont"/>
    <w:rsid w:val="002A7F0B"/>
    <w:rPr>
      <w:rFonts w:ascii="AdvTT50a2f13e.I" w:hAnsi="AdvTT50a2f13e.I" w:hint="default"/>
      <w:b w:val="0"/>
      <w:bCs w:val="0"/>
      <w:i w:val="0"/>
      <w:iCs w:val="0"/>
      <w:color w:val="131413"/>
      <w:sz w:val="14"/>
      <w:szCs w:val="14"/>
    </w:rPr>
  </w:style>
  <w:style w:type="character" w:customStyle="1" w:styleId="title-text">
    <w:name w:val="title-text"/>
    <w:basedOn w:val="DefaultParagraphFont"/>
    <w:rsid w:val="002A7F0B"/>
  </w:style>
  <w:style w:type="character" w:customStyle="1" w:styleId="size-xl">
    <w:name w:val="size-xl"/>
    <w:basedOn w:val="DefaultParagraphFont"/>
    <w:rsid w:val="002A7F0B"/>
  </w:style>
  <w:style w:type="paragraph" w:styleId="ListParagraph">
    <w:name w:val="List Paragraph"/>
    <w:basedOn w:val="Normal"/>
    <w:uiPriority w:val="99"/>
    <w:qFormat/>
    <w:rsid w:val="002A7F0B"/>
    <w:pPr>
      <w:ind w:firstLineChars="200" w:firstLine="420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2A7F0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7F0B"/>
    <w:rPr>
      <w:rFonts w:ascii="SimSun" w:hAnsi="SimSun" w:cs="SimSun"/>
      <w:sz w:val="24"/>
      <w:szCs w:val="24"/>
    </w:rPr>
  </w:style>
  <w:style w:type="character" w:styleId="HTMLCite">
    <w:name w:val="HTML Cite"/>
    <w:basedOn w:val="DefaultParagraphFont"/>
    <w:uiPriority w:val="99"/>
    <w:unhideWhenUsed/>
    <w:rsid w:val="002A7F0B"/>
    <w:rPr>
      <w:i/>
      <w:iCs/>
    </w:rPr>
  </w:style>
  <w:style w:type="character" w:customStyle="1" w:styleId="citationyear">
    <w:name w:val="citation_year"/>
    <w:basedOn w:val="DefaultParagraphFont"/>
    <w:rsid w:val="002A7F0B"/>
  </w:style>
  <w:style w:type="character" w:customStyle="1" w:styleId="citationvolume">
    <w:name w:val="citation_volume"/>
    <w:basedOn w:val="DefaultParagraphFont"/>
    <w:rsid w:val="002A7F0B"/>
  </w:style>
  <w:style w:type="character" w:customStyle="1" w:styleId="hlfld-contribauthor">
    <w:name w:val="hlfld-contribauthor"/>
    <w:basedOn w:val="DefaultParagraphFont"/>
    <w:rsid w:val="002A7F0B"/>
  </w:style>
  <w:style w:type="character" w:customStyle="1" w:styleId="current-selection">
    <w:name w:val="current-selection"/>
    <w:basedOn w:val="DefaultParagraphFont"/>
    <w:rsid w:val="002A7F0B"/>
  </w:style>
  <w:style w:type="character" w:customStyle="1" w:styleId="a">
    <w:name w:val="_"/>
    <w:basedOn w:val="DefaultParagraphFont"/>
    <w:rsid w:val="002A7F0B"/>
  </w:style>
  <w:style w:type="character" w:customStyle="1" w:styleId="article-headermeta-info-label">
    <w:name w:val="article-header__meta-info-label"/>
    <w:basedOn w:val="DefaultParagraphFont"/>
    <w:rsid w:val="002A7F0B"/>
  </w:style>
  <w:style w:type="character" w:styleId="FollowedHyperlink">
    <w:name w:val="FollowedHyperlink"/>
    <w:basedOn w:val="DefaultParagraphFont"/>
    <w:uiPriority w:val="99"/>
    <w:unhideWhenUsed/>
    <w:rsid w:val="002A7F0B"/>
    <w:rPr>
      <w:color w:val="800080" w:themeColor="followedHyperlink"/>
      <w:u w:val="single"/>
    </w:rPr>
  </w:style>
  <w:style w:type="character" w:customStyle="1" w:styleId="opdicttext2">
    <w:name w:val="op_dict_text2"/>
    <w:basedOn w:val="DefaultParagraphFont"/>
    <w:rsid w:val="002A7F0B"/>
  </w:style>
  <w:style w:type="character" w:styleId="PlaceholderText">
    <w:name w:val="Placeholder Text"/>
    <w:basedOn w:val="DefaultParagraphFont"/>
    <w:uiPriority w:val="99"/>
    <w:unhideWhenUsed/>
    <w:rsid w:val="002A7F0B"/>
    <w:rPr>
      <w:color w:val="808080"/>
    </w:rPr>
  </w:style>
  <w:style w:type="paragraph" w:styleId="NormalWeb">
    <w:name w:val="Normal (Web)"/>
    <w:basedOn w:val="Normal"/>
    <w:uiPriority w:val="99"/>
    <w:unhideWhenUsed/>
    <w:rsid w:val="002A7F0B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AFTitleRunningHead">
    <w:name w:val="AF_Title_Running_Head"/>
    <w:basedOn w:val="Normal"/>
    <w:next w:val="Normal"/>
    <w:uiPriority w:val="99"/>
    <w:rsid w:val="005F0234"/>
    <w:pPr>
      <w:widowControl/>
      <w:spacing w:after="200" w:line="480" w:lineRule="auto"/>
    </w:pPr>
    <w:rPr>
      <w:rFonts w:ascii="Times" w:hAnsi="Times"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uiPriority w:val="99"/>
    <w:rsid w:val="005F0234"/>
    <w:pPr>
      <w:widowControl/>
      <w:spacing w:after="240" w:line="480" w:lineRule="auto"/>
      <w:jc w:val="center"/>
    </w:pPr>
    <w:rPr>
      <w:rFonts w:ascii="Times" w:hAnsi="Times"/>
      <w:kern w:val="0"/>
      <w:sz w:val="24"/>
      <w:szCs w:val="20"/>
      <w:lang w:eastAsia="en-US"/>
    </w:rPr>
  </w:style>
  <w:style w:type="character" w:customStyle="1" w:styleId="high-light-bg4">
    <w:name w:val="high-light-bg4"/>
    <w:rsid w:val="005F023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2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1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1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0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gh@lzc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494164311@qq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B31C3F0-758B-4EB1-A11E-8068EA8612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4</Pages>
  <Words>495</Words>
  <Characters>2828</Characters>
  <Application>Microsoft Office Word</Application>
  <DocSecurity>0</DocSecurity>
  <PresentationFormat/>
  <Lines>23</Lines>
  <Paragraphs>6</Paragraphs>
  <Slides>0</Slides>
  <Notes>0</Notes>
  <HiddenSlides>0</HiddenSlides>
  <MMClips>0</MMClips>
  <ScaleCrop>false</ScaleCrop>
  <Company>Microsoft</Company>
  <LinksUpToDate>false</LinksUpToDate>
  <CharactersWithSpaces>3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udharsan B</cp:lastModifiedBy>
  <cp:revision>17</cp:revision>
  <dcterms:created xsi:type="dcterms:W3CDTF">2019-10-16T07:12:00Z</dcterms:created>
  <dcterms:modified xsi:type="dcterms:W3CDTF">2024-07-06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2</vt:lpwstr>
  </property>
</Properties>
</file>